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912B5F" w14:textId="77777777" w:rsidR="00D72A04" w:rsidRDefault="00D72A04" w:rsidP="00D72A0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62430"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14:paraId="6D39A563" w14:textId="77777777" w:rsidR="00D72A04" w:rsidRPr="00C06862" w:rsidRDefault="00D72A04" w:rsidP="00D72A04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p w14:paraId="578ACAEA" w14:textId="4EBAFBBC" w:rsidR="00D72A04" w:rsidRPr="000E3096" w:rsidRDefault="00D72A04" w:rsidP="00D72A0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E3096">
        <w:rPr>
          <w:rFonts w:ascii="Times New Roman" w:hAnsi="Times New Roman" w:cs="Times New Roman"/>
          <w:b/>
          <w:bCs/>
          <w:sz w:val="24"/>
          <w:szCs w:val="24"/>
        </w:rPr>
        <w:t xml:space="preserve">Table S1. Monthly statistics of covariates of </w:t>
      </w:r>
      <w:r w:rsidR="00781E05" w:rsidRPr="00781E05">
        <w:rPr>
          <w:rFonts w:ascii="Times New Roman" w:hAnsi="Times New Roman" w:cs="Times New Roman"/>
          <w:b/>
          <w:bCs/>
          <w:sz w:val="24"/>
          <w:szCs w:val="24"/>
        </w:rPr>
        <w:t>cellulitis</w:t>
      </w:r>
      <w:r w:rsidRPr="000E309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npatients </w:t>
      </w:r>
      <w:r w:rsidRPr="000E3096">
        <w:rPr>
          <w:rFonts w:ascii="Times New Roman" w:hAnsi="Times New Roman" w:cs="Times New Roman"/>
          <w:b/>
          <w:bCs/>
          <w:sz w:val="24"/>
          <w:szCs w:val="24"/>
        </w:rPr>
        <w:t>in pre-pandemic and pandemic periods</w:t>
      </w:r>
    </w:p>
    <w:tbl>
      <w:tblPr>
        <w:tblStyle w:val="2"/>
        <w:tblW w:w="9072" w:type="dxa"/>
        <w:tblLook w:val="04A0" w:firstRow="1" w:lastRow="0" w:firstColumn="1" w:lastColumn="0" w:noHBand="0" w:noVBand="1"/>
      </w:tblPr>
      <w:tblGrid>
        <w:gridCol w:w="2164"/>
        <w:gridCol w:w="1758"/>
        <w:gridCol w:w="1758"/>
        <w:gridCol w:w="1691"/>
        <w:gridCol w:w="1701"/>
      </w:tblGrid>
      <w:tr w:rsidR="00D72A04" w:rsidRPr="000A5F37" w14:paraId="4059AD74" w14:textId="77777777" w:rsidTr="008751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29747E8" w14:textId="77777777" w:rsidR="00D72A04" w:rsidRPr="000A5F37" w:rsidRDefault="00D72A04" w:rsidP="00C1487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dxa"/>
            <w:gridSpan w:val="2"/>
            <w:noWrap/>
            <w:hideMark/>
          </w:tcPr>
          <w:p w14:paraId="00AE3B0B" w14:textId="77777777" w:rsidR="00D72A04" w:rsidRPr="000A5F37" w:rsidRDefault="00D72A04" w:rsidP="00C1487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A5F3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re-pandemic (2015-2019)</w:t>
            </w:r>
          </w:p>
        </w:tc>
        <w:tc>
          <w:tcPr>
            <w:tcW w:w="3392" w:type="dxa"/>
            <w:gridSpan w:val="2"/>
            <w:noWrap/>
            <w:hideMark/>
          </w:tcPr>
          <w:p w14:paraId="371BCB79" w14:textId="77777777" w:rsidR="00D72A04" w:rsidRPr="000A5F37" w:rsidRDefault="00D72A04" w:rsidP="00C1487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A5F3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andemic (2020)</w:t>
            </w:r>
          </w:p>
        </w:tc>
      </w:tr>
      <w:tr w:rsidR="00D72A04" w:rsidRPr="000A5F37" w14:paraId="7987F56E" w14:textId="77777777" w:rsidTr="0087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B601355" w14:textId="77777777" w:rsidR="00D72A04" w:rsidRPr="000A5F37" w:rsidRDefault="00D72A04" w:rsidP="00C14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dxa"/>
            <w:noWrap/>
            <w:hideMark/>
          </w:tcPr>
          <w:p w14:paraId="3FD275B3" w14:textId="77777777" w:rsidR="00D72A04" w:rsidRPr="000A5F37" w:rsidRDefault="00D72A04" w:rsidP="00C148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A5F3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January to March</w:t>
            </w:r>
          </w:p>
        </w:tc>
        <w:tc>
          <w:tcPr>
            <w:tcW w:w="0" w:type="dxa"/>
            <w:noWrap/>
            <w:hideMark/>
          </w:tcPr>
          <w:p w14:paraId="07FA3B5B" w14:textId="77777777" w:rsidR="00D72A04" w:rsidRPr="000A5F37" w:rsidRDefault="00D72A04" w:rsidP="00C148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A5F3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pril to December</w:t>
            </w:r>
          </w:p>
        </w:tc>
        <w:tc>
          <w:tcPr>
            <w:tcW w:w="1691" w:type="dxa"/>
            <w:noWrap/>
            <w:hideMark/>
          </w:tcPr>
          <w:p w14:paraId="25C3D80B" w14:textId="77777777" w:rsidR="00D72A04" w:rsidRPr="000A5F37" w:rsidRDefault="00D72A04" w:rsidP="00C148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A5F3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January to March</w:t>
            </w:r>
          </w:p>
        </w:tc>
        <w:tc>
          <w:tcPr>
            <w:tcW w:w="1701" w:type="dxa"/>
            <w:noWrap/>
            <w:hideMark/>
          </w:tcPr>
          <w:p w14:paraId="6543EA7F" w14:textId="77777777" w:rsidR="00D72A04" w:rsidRPr="000A5F37" w:rsidRDefault="00D72A04" w:rsidP="00C148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A5F3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pril to December</w:t>
            </w:r>
          </w:p>
        </w:tc>
      </w:tr>
      <w:tr w:rsidR="00D72A04" w:rsidRPr="000A5F37" w14:paraId="1A4EC0FC" w14:textId="77777777" w:rsidTr="008751F0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4" w:type="dxa"/>
            <w:noWrap/>
            <w:hideMark/>
          </w:tcPr>
          <w:p w14:paraId="6FDF815B" w14:textId="77777777" w:rsidR="00D72A04" w:rsidRPr="000A5F37" w:rsidRDefault="00D72A04" w:rsidP="00C14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A5F3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, median (IQR)</w:t>
            </w:r>
          </w:p>
        </w:tc>
        <w:tc>
          <w:tcPr>
            <w:tcW w:w="1758" w:type="dxa"/>
            <w:noWrap/>
            <w:vAlign w:val="center"/>
            <w:hideMark/>
          </w:tcPr>
          <w:p w14:paraId="6C727EC3" w14:textId="77777777" w:rsidR="00D72A04" w:rsidRPr="003B23F8" w:rsidRDefault="00D72A04" w:rsidP="003B23F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B23F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4.0 (61.0-66.5)</w:t>
            </w:r>
          </w:p>
        </w:tc>
        <w:tc>
          <w:tcPr>
            <w:tcW w:w="1758" w:type="dxa"/>
            <w:noWrap/>
            <w:vAlign w:val="center"/>
            <w:hideMark/>
          </w:tcPr>
          <w:p w14:paraId="7F75DEAB" w14:textId="77777777" w:rsidR="00D72A04" w:rsidRPr="003B23F8" w:rsidRDefault="00D72A04" w:rsidP="003B23F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B23F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8.0 (65.0-71.0)</w:t>
            </w:r>
          </w:p>
        </w:tc>
        <w:tc>
          <w:tcPr>
            <w:tcW w:w="1691" w:type="dxa"/>
            <w:noWrap/>
            <w:vAlign w:val="center"/>
            <w:hideMark/>
          </w:tcPr>
          <w:p w14:paraId="67EC529C" w14:textId="77777777" w:rsidR="00D72A04" w:rsidRPr="003B23F8" w:rsidRDefault="00D72A04" w:rsidP="003B23F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B23F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1.5 (56.0-77.0)</w:t>
            </w:r>
          </w:p>
        </w:tc>
        <w:tc>
          <w:tcPr>
            <w:tcW w:w="1701" w:type="dxa"/>
            <w:noWrap/>
            <w:vAlign w:val="center"/>
            <w:hideMark/>
          </w:tcPr>
          <w:p w14:paraId="702A1AB0" w14:textId="77777777" w:rsidR="00D72A04" w:rsidRPr="003B23F8" w:rsidRDefault="00D72A04" w:rsidP="003B23F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B23F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4.0 (71.0-78.0)</w:t>
            </w:r>
          </w:p>
        </w:tc>
      </w:tr>
      <w:tr w:rsidR="00D72A04" w:rsidRPr="000A5F37" w14:paraId="0B66EA65" w14:textId="77777777" w:rsidTr="0087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4" w:type="dxa"/>
            <w:noWrap/>
            <w:hideMark/>
          </w:tcPr>
          <w:p w14:paraId="5A4E3E5D" w14:textId="77777777" w:rsidR="00D72A04" w:rsidRPr="000A5F37" w:rsidRDefault="00D72A04" w:rsidP="00C14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A5F3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roportion of wome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, % (SD)</w:t>
            </w:r>
          </w:p>
        </w:tc>
        <w:tc>
          <w:tcPr>
            <w:tcW w:w="1758" w:type="dxa"/>
            <w:noWrap/>
            <w:vAlign w:val="center"/>
            <w:hideMark/>
          </w:tcPr>
          <w:p w14:paraId="06BB662E" w14:textId="77777777" w:rsidR="00D72A04" w:rsidRPr="003B23F8" w:rsidRDefault="00D72A04" w:rsidP="003B23F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B23F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9.9 (7.5)</w:t>
            </w:r>
          </w:p>
        </w:tc>
        <w:tc>
          <w:tcPr>
            <w:tcW w:w="1758" w:type="dxa"/>
            <w:noWrap/>
            <w:vAlign w:val="center"/>
            <w:hideMark/>
          </w:tcPr>
          <w:p w14:paraId="5E4BB7DE" w14:textId="77777777" w:rsidR="00D72A04" w:rsidRPr="003B23F8" w:rsidRDefault="00D72A04" w:rsidP="003B23F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B23F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9.3 (6.4)</w:t>
            </w:r>
          </w:p>
        </w:tc>
        <w:tc>
          <w:tcPr>
            <w:tcW w:w="1691" w:type="dxa"/>
            <w:noWrap/>
            <w:vAlign w:val="center"/>
            <w:hideMark/>
          </w:tcPr>
          <w:p w14:paraId="19D9B297" w14:textId="77777777" w:rsidR="00D72A04" w:rsidRPr="003B23F8" w:rsidRDefault="00D72A04" w:rsidP="003B23F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B23F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8.8 (1.5)</w:t>
            </w:r>
          </w:p>
        </w:tc>
        <w:tc>
          <w:tcPr>
            <w:tcW w:w="1701" w:type="dxa"/>
            <w:noWrap/>
            <w:vAlign w:val="center"/>
            <w:hideMark/>
          </w:tcPr>
          <w:p w14:paraId="4FA516C2" w14:textId="77777777" w:rsidR="00D72A04" w:rsidRPr="003B23F8" w:rsidRDefault="00D72A04" w:rsidP="003B23F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B23F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8.3 (7.8)</w:t>
            </w:r>
          </w:p>
        </w:tc>
      </w:tr>
      <w:tr w:rsidR="00D72A04" w:rsidRPr="000A5F37" w14:paraId="2A6B7A50" w14:textId="77777777" w:rsidTr="008751F0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4" w:type="dxa"/>
            <w:noWrap/>
            <w:hideMark/>
          </w:tcPr>
          <w:p w14:paraId="063AD6F9" w14:textId="77777777" w:rsidR="00D72A04" w:rsidRPr="000A5F37" w:rsidRDefault="00D72A04" w:rsidP="00C14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A5F3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Elixhauser</w:t>
            </w:r>
            <w:proofErr w:type="spellEnd"/>
            <w:r w:rsidRPr="000A5F3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comorbidity index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, mean (SD)</w:t>
            </w:r>
          </w:p>
        </w:tc>
        <w:tc>
          <w:tcPr>
            <w:tcW w:w="1758" w:type="dxa"/>
            <w:noWrap/>
            <w:vAlign w:val="center"/>
            <w:hideMark/>
          </w:tcPr>
          <w:p w14:paraId="1A55BD5D" w14:textId="77777777" w:rsidR="00D72A04" w:rsidRPr="003B23F8" w:rsidRDefault="00D72A04" w:rsidP="003B23F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B23F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0 (0.19)</w:t>
            </w:r>
          </w:p>
        </w:tc>
        <w:tc>
          <w:tcPr>
            <w:tcW w:w="1758" w:type="dxa"/>
            <w:noWrap/>
            <w:vAlign w:val="center"/>
            <w:hideMark/>
          </w:tcPr>
          <w:p w14:paraId="664E6762" w14:textId="77777777" w:rsidR="00D72A04" w:rsidRPr="003B23F8" w:rsidRDefault="00D72A04" w:rsidP="003B23F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B23F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0 (0.12)</w:t>
            </w:r>
          </w:p>
        </w:tc>
        <w:tc>
          <w:tcPr>
            <w:tcW w:w="1691" w:type="dxa"/>
            <w:noWrap/>
            <w:vAlign w:val="center"/>
            <w:hideMark/>
          </w:tcPr>
          <w:p w14:paraId="68E10932" w14:textId="77777777" w:rsidR="00D72A04" w:rsidRPr="003B23F8" w:rsidRDefault="00D72A04" w:rsidP="003B23F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B23F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3 (0.22)</w:t>
            </w:r>
          </w:p>
        </w:tc>
        <w:tc>
          <w:tcPr>
            <w:tcW w:w="1701" w:type="dxa"/>
            <w:noWrap/>
            <w:vAlign w:val="center"/>
            <w:hideMark/>
          </w:tcPr>
          <w:p w14:paraId="1C2AA0E7" w14:textId="77777777" w:rsidR="00D72A04" w:rsidRPr="003B23F8" w:rsidRDefault="00D72A04" w:rsidP="003B23F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B23F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3 (0.11)</w:t>
            </w:r>
          </w:p>
        </w:tc>
      </w:tr>
    </w:tbl>
    <w:p w14:paraId="784011F8" w14:textId="77777777" w:rsidR="00D72A04" w:rsidRDefault="00D72A04" w:rsidP="00D72A0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595A2B3" w14:textId="18D2D4AC" w:rsidR="00D72A04" w:rsidRPr="00E17321" w:rsidRDefault="00D72A04" w:rsidP="00D72A0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Pr="00E1732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17321">
        <w:rPr>
          <w:rFonts w:ascii="Times New Roman" w:hAnsi="Times New Roman" w:cs="Times New Roman"/>
          <w:b/>
          <w:bCs/>
          <w:sz w:val="24"/>
          <w:szCs w:val="24"/>
        </w:rPr>
        <w:t xml:space="preserve">. Monthly statistics of covariates </w:t>
      </w:r>
      <w:r w:rsidR="00BB703F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Pr="00E1732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81E05" w:rsidRPr="00781E05">
        <w:rPr>
          <w:rFonts w:ascii="Times New Roman" w:hAnsi="Times New Roman" w:cs="Times New Roman"/>
          <w:b/>
          <w:bCs/>
          <w:sz w:val="24"/>
          <w:szCs w:val="24"/>
        </w:rPr>
        <w:t>cellulitis</w:t>
      </w:r>
      <w:r w:rsidRPr="00E17321">
        <w:rPr>
          <w:rFonts w:ascii="Times New Roman" w:hAnsi="Times New Roman" w:cs="Times New Roman"/>
          <w:b/>
          <w:bCs/>
          <w:sz w:val="24"/>
          <w:szCs w:val="24"/>
        </w:rPr>
        <w:t xml:space="preserve"> outpatients </w:t>
      </w:r>
      <w:r w:rsidR="00BB703F">
        <w:rPr>
          <w:rFonts w:ascii="Times New Roman" w:hAnsi="Times New Roman" w:cs="Times New Roman"/>
          <w:b/>
          <w:bCs/>
          <w:sz w:val="24"/>
          <w:szCs w:val="24"/>
        </w:rPr>
        <w:t>during</w:t>
      </w:r>
      <w:r w:rsidRPr="00E1732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F666F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E17321">
        <w:rPr>
          <w:rFonts w:ascii="Times New Roman" w:hAnsi="Times New Roman" w:cs="Times New Roman"/>
          <w:b/>
          <w:bCs/>
          <w:sz w:val="24"/>
          <w:szCs w:val="24"/>
        </w:rPr>
        <w:t>pre-pandemic and pandemic periods</w:t>
      </w:r>
    </w:p>
    <w:tbl>
      <w:tblPr>
        <w:tblStyle w:val="2"/>
        <w:tblW w:w="9356" w:type="dxa"/>
        <w:tblLook w:val="04A0" w:firstRow="1" w:lastRow="0" w:firstColumn="1" w:lastColumn="0" w:noHBand="0" w:noVBand="1"/>
      </w:tblPr>
      <w:tblGrid>
        <w:gridCol w:w="1950"/>
        <w:gridCol w:w="1834"/>
        <w:gridCol w:w="1925"/>
        <w:gridCol w:w="1834"/>
        <w:gridCol w:w="1813"/>
      </w:tblGrid>
      <w:tr w:rsidR="00D72A04" w:rsidRPr="00E17321" w14:paraId="4088078A" w14:textId="77777777" w:rsidTr="00D101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  <w:hideMark/>
          </w:tcPr>
          <w:p w14:paraId="688FA210" w14:textId="77777777" w:rsidR="00D72A04" w:rsidRPr="00E17321" w:rsidRDefault="00D72A04" w:rsidP="00C1487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59" w:type="dxa"/>
            <w:gridSpan w:val="2"/>
            <w:noWrap/>
            <w:hideMark/>
          </w:tcPr>
          <w:p w14:paraId="6949355F" w14:textId="77777777" w:rsidR="00D72A04" w:rsidRPr="00E17321" w:rsidRDefault="00D72A04" w:rsidP="00C1487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2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re-pandemic (2015-2019)</w:t>
            </w:r>
          </w:p>
        </w:tc>
        <w:tc>
          <w:tcPr>
            <w:tcW w:w="3647" w:type="dxa"/>
            <w:gridSpan w:val="2"/>
            <w:noWrap/>
            <w:hideMark/>
          </w:tcPr>
          <w:p w14:paraId="38917D7D" w14:textId="77777777" w:rsidR="00D72A04" w:rsidRPr="00E17321" w:rsidRDefault="00D72A04" w:rsidP="00C1487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2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andemic (2020)</w:t>
            </w:r>
          </w:p>
        </w:tc>
      </w:tr>
      <w:tr w:rsidR="00D72A04" w:rsidRPr="00E17321" w14:paraId="2CFECF85" w14:textId="77777777" w:rsidTr="00D10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  <w:hideMark/>
          </w:tcPr>
          <w:p w14:paraId="3D961EE3" w14:textId="77777777" w:rsidR="00D72A04" w:rsidRPr="00E17321" w:rsidRDefault="00D72A04" w:rsidP="00C14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4" w:type="dxa"/>
            <w:noWrap/>
            <w:hideMark/>
          </w:tcPr>
          <w:p w14:paraId="432BB791" w14:textId="77777777" w:rsidR="00D72A04" w:rsidRPr="00E17321" w:rsidRDefault="00D72A04" w:rsidP="00C148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1732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January to March</w:t>
            </w:r>
          </w:p>
        </w:tc>
        <w:tc>
          <w:tcPr>
            <w:tcW w:w="1925" w:type="dxa"/>
            <w:noWrap/>
            <w:hideMark/>
          </w:tcPr>
          <w:p w14:paraId="7F2E0BFD" w14:textId="77777777" w:rsidR="00D72A04" w:rsidRPr="00E17321" w:rsidRDefault="00D72A04" w:rsidP="00C148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1732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pril to December</w:t>
            </w:r>
          </w:p>
        </w:tc>
        <w:tc>
          <w:tcPr>
            <w:tcW w:w="1834" w:type="dxa"/>
            <w:noWrap/>
            <w:hideMark/>
          </w:tcPr>
          <w:p w14:paraId="248EF2B5" w14:textId="77777777" w:rsidR="00D72A04" w:rsidRPr="00E17321" w:rsidRDefault="00D72A04" w:rsidP="00C148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1732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January to March</w:t>
            </w:r>
          </w:p>
        </w:tc>
        <w:tc>
          <w:tcPr>
            <w:tcW w:w="1813" w:type="dxa"/>
            <w:noWrap/>
            <w:hideMark/>
          </w:tcPr>
          <w:p w14:paraId="1B01BEBB" w14:textId="77777777" w:rsidR="00D72A04" w:rsidRPr="00E17321" w:rsidRDefault="00D72A04" w:rsidP="00C148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1732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pril to December</w:t>
            </w:r>
          </w:p>
        </w:tc>
      </w:tr>
      <w:tr w:rsidR="00D72A04" w:rsidRPr="00E17321" w14:paraId="08336AB6" w14:textId="77777777" w:rsidTr="00D101F4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  <w:hideMark/>
          </w:tcPr>
          <w:p w14:paraId="466BF503" w14:textId="77777777" w:rsidR="00D72A04" w:rsidRPr="00E17321" w:rsidRDefault="00D72A04" w:rsidP="00C14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2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, median (IQR)</w:t>
            </w:r>
          </w:p>
        </w:tc>
        <w:tc>
          <w:tcPr>
            <w:tcW w:w="1834" w:type="dxa"/>
            <w:noWrap/>
            <w:hideMark/>
          </w:tcPr>
          <w:p w14:paraId="36A349CF" w14:textId="77777777" w:rsidR="00D72A04" w:rsidRPr="00E17321" w:rsidRDefault="00D72A04" w:rsidP="00C148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2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58.0 (56.0-59.5)</w:t>
            </w:r>
          </w:p>
        </w:tc>
        <w:tc>
          <w:tcPr>
            <w:tcW w:w="1925" w:type="dxa"/>
            <w:noWrap/>
            <w:hideMark/>
          </w:tcPr>
          <w:p w14:paraId="31535C3F" w14:textId="77777777" w:rsidR="00D72A04" w:rsidRPr="00E17321" w:rsidRDefault="00D72A04" w:rsidP="00C148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2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58.0 (56.0-59.0)</w:t>
            </w:r>
          </w:p>
        </w:tc>
        <w:tc>
          <w:tcPr>
            <w:tcW w:w="1834" w:type="dxa"/>
            <w:noWrap/>
            <w:hideMark/>
          </w:tcPr>
          <w:p w14:paraId="6606B2C1" w14:textId="77777777" w:rsidR="00D72A04" w:rsidRPr="00E17321" w:rsidRDefault="00D72A04" w:rsidP="00C148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2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59.5 (58.0-60.0)</w:t>
            </w:r>
          </w:p>
        </w:tc>
        <w:tc>
          <w:tcPr>
            <w:tcW w:w="1813" w:type="dxa"/>
            <w:noWrap/>
            <w:hideMark/>
          </w:tcPr>
          <w:p w14:paraId="2A047619" w14:textId="77777777" w:rsidR="00D72A04" w:rsidRPr="00E17321" w:rsidRDefault="00D72A04" w:rsidP="00C148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2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61.0 (59.0-62.0)</w:t>
            </w:r>
          </w:p>
        </w:tc>
      </w:tr>
      <w:tr w:rsidR="00D72A04" w:rsidRPr="00E17321" w14:paraId="43DF0C1E" w14:textId="77777777" w:rsidTr="00D10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  <w:hideMark/>
          </w:tcPr>
          <w:p w14:paraId="3791827D" w14:textId="77777777" w:rsidR="00D72A04" w:rsidRPr="00E17321" w:rsidRDefault="00D72A04" w:rsidP="00C14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2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roportion of wome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, % (SD)</w:t>
            </w:r>
          </w:p>
        </w:tc>
        <w:tc>
          <w:tcPr>
            <w:tcW w:w="1834" w:type="dxa"/>
            <w:noWrap/>
            <w:hideMark/>
          </w:tcPr>
          <w:p w14:paraId="6447BBFE" w14:textId="77777777" w:rsidR="00D72A04" w:rsidRPr="00E17321" w:rsidRDefault="00D72A04" w:rsidP="00C148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2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50.2 (2.7)</w:t>
            </w:r>
          </w:p>
        </w:tc>
        <w:tc>
          <w:tcPr>
            <w:tcW w:w="1925" w:type="dxa"/>
            <w:noWrap/>
            <w:hideMark/>
          </w:tcPr>
          <w:p w14:paraId="2F03DD29" w14:textId="77777777" w:rsidR="00D72A04" w:rsidRPr="00E17321" w:rsidRDefault="00D72A04" w:rsidP="00C148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2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49.5 (2.7)</w:t>
            </w:r>
          </w:p>
        </w:tc>
        <w:tc>
          <w:tcPr>
            <w:tcW w:w="1834" w:type="dxa"/>
            <w:noWrap/>
            <w:hideMark/>
          </w:tcPr>
          <w:p w14:paraId="42483839" w14:textId="77777777" w:rsidR="00D72A04" w:rsidRPr="00E17321" w:rsidRDefault="00D72A04" w:rsidP="00C148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2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49.4 (2.7)</w:t>
            </w:r>
          </w:p>
        </w:tc>
        <w:tc>
          <w:tcPr>
            <w:tcW w:w="1813" w:type="dxa"/>
            <w:noWrap/>
            <w:hideMark/>
          </w:tcPr>
          <w:p w14:paraId="67A1C3BD" w14:textId="77777777" w:rsidR="00D72A04" w:rsidRPr="00E17321" w:rsidRDefault="00D72A04" w:rsidP="00C148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2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49.2 (4.3)</w:t>
            </w:r>
          </w:p>
        </w:tc>
      </w:tr>
    </w:tbl>
    <w:p w14:paraId="420C546B" w14:textId="6DF31661" w:rsidR="00D72A04" w:rsidRPr="00E17321" w:rsidRDefault="00D72A04" w:rsidP="00D72A0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Pr="00E1732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3. Monthly statistics of covariates </w:t>
      </w:r>
      <w:r w:rsidR="00BB703F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Pr="00E1732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81E05" w:rsidRPr="00781E05">
        <w:rPr>
          <w:rFonts w:ascii="Times New Roman" w:hAnsi="Times New Roman" w:cs="Times New Roman"/>
          <w:b/>
          <w:bCs/>
          <w:sz w:val="24"/>
          <w:szCs w:val="24"/>
        </w:rPr>
        <w:t>cellulitis</w:t>
      </w:r>
      <w:r w:rsidR="000D2C2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npatients and outpatients</w:t>
      </w:r>
      <w:r w:rsidRPr="00E1732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B703F">
        <w:rPr>
          <w:rFonts w:ascii="Times New Roman" w:hAnsi="Times New Roman" w:cs="Times New Roman"/>
          <w:b/>
          <w:bCs/>
          <w:sz w:val="24"/>
          <w:szCs w:val="24"/>
        </w:rPr>
        <w:t>during</w:t>
      </w:r>
      <w:r w:rsidRPr="00E1732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F666F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E17321">
        <w:rPr>
          <w:rFonts w:ascii="Times New Roman" w:hAnsi="Times New Roman" w:cs="Times New Roman"/>
          <w:b/>
          <w:bCs/>
          <w:sz w:val="24"/>
          <w:szCs w:val="24"/>
        </w:rPr>
        <w:t>pre-pandemic and pandemic periods</w:t>
      </w:r>
    </w:p>
    <w:tbl>
      <w:tblPr>
        <w:tblStyle w:val="2"/>
        <w:tblW w:w="9214" w:type="dxa"/>
        <w:tblLook w:val="04A0" w:firstRow="1" w:lastRow="0" w:firstColumn="1" w:lastColumn="0" w:noHBand="0" w:noVBand="1"/>
      </w:tblPr>
      <w:tblGrid>
        <w:gridCol w:w="1843"/>
        <w:gridCol w:w="1843"/>
        <w:gridCol w:w="1843"/>
        <w:gridCol w:w="1842"/>
        <w:gridCol w:w="1843"/>
      </w:tblGrid>
      <w:tr w:rsidR="00D72A04" w:rsidRPr="00E17321" w14:paraId="38A6F544" w14:textId="77777777" w:rsidTr="00D101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E0F69B4" w14:textId="77777777" w:rsidR="00D72A04" w:rsidRPr="00E17321" w:rsidRDefault="00D72A04" w:rsidP="00C1487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86" w:type="dxa"/>
            <w:gridSpan w:val="2"/>
            <w:noWrap/>
            <w:hideMark/>
          </w:tcPr>
          <w:p w14:paraId="6057209D" w14:textId="77777777" w:rsidR="00D72A04" w:rsidRPr="00E17321" w:rsidRDefault="00D72A04" w:rsidP="00C1487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2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re-pandemic (2015-2019)</w:t>
            </w:r>
          </w:p>
        </w:tc>
        <w:tc>
          <w:tcPr>
            <w:tcW w:w="3685" w:type="dxa"/>
            <w:gridSpan w:val="2"/>
            <w:noWrap/>
            <w:hideMark/>
          </w:tcPr>
          <w:p w14:paraId="098B1B67" w14:textId="77777777" w:rsidR="00D72A04" w:rsidRPr="00E17321" w:rsidRDefault="00D72A04" w:rsidP="00C1487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2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andemic (2020)</w:t>
            </w:r>
          </w:p>
        </w:tc>
      </w:tr>
      <w:tr w:rsidR="00D101F4" w:rsidRPr="00E17321" w14:paraId="23497E90" w14:textId="77777777" w:rsidTr="00D10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81C0A0A" w14:textId="77777777" w:rsidR="00D72A04" w:rsidRPr="00E17321" w:rsidRDefault="00D72A04" w:rsidP="00C14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66BA27C1" w14:textId="77777777" w:rsidR="00D72A04" w:rsidRPr="00E17321" w:rsidRDefault="00D72A04" w:rsidP="00C148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1732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January to March</w:t>
            </w:r>
          </w:p>
        </w:tc>
        <w:tc>
          <w:tcPr>
            <w:tcW w:w="1843" w:type="dxa"/>
            <w:noWrap/>
            <w:hideMark/>
          </w:tcPr>
          <w:p w14:paraId="0E93F633" w14:textId="77777777" w:rsidR="00D72A04" w:rsidRPr="00E17321" w:rsidRDefault="00D72A04" w:rsidP="00C148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1732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pril to December</w:t>
            </w:r>
          </w:p>
        </w:tc>
        <w:tc>
          <w:tcPr>
            <w:tcW w:w="1842" w:type="dxa"/>
            <w:noWrap/>
            <w:hideMark/>
          </w:tcPr>
          <w:p w14:paraId="5D58C942" w14:textId="77777777" w:rsidR="00D72A04" w:rsidRPr="00E17321" w:rsidRDefault="00D72A04" w:rsidP="00C148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1732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January to March</w:t>
            </w:r>
          </w:p>
        </w:tc>
        <w:tc>
          <w:tcPr>
            <w:tcW w:w="1843" w:type="dxa"/>
            <w:noWrap/>
            <w:hideMark/>
          </w:tcPr>
          <w:p w14:paraId="322DD4CD" w14:textId="77777777" w:rsidR="00D72A04" w:rsidRPr="00E17321" w:rsidRDefault="00D72A04" w:rsidP="00C148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1732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pril to December</w:t>
            </w:r>
          </w:p>
        </w:tc>
      </w:tr>
      <w:tr w:rsidR="00D72A04" w:rsidRPr="00E17321" w14:paraId="5701C518" w14:textId="77777777" w:rsidTr="00D101F4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58915BB" w14:textId="77777777" w:rsidR="00D72A04" w:rsidRPr="00E17321" w:rsidRDefault="00D72A04" w:rsidP="00C14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2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, median (IQR)</w:t>
            </w:r>
          </w:p>
        </w:tc>
        <w:tc>
          <w:tcPr>
            <w:tcW w:w="1843" w:type="dxa"/>
            <w:noWrap/>
            <w:hideMark/>
          </w:tcPr>
          <w:p w14:paraId="0713825A" w14:textId="77777777" w:rsidR="00D72A04" w:rsidRPr="00E17321" w:rsidRDefault="00D72A04" w:rsidP="00C148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2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58.0 (57.0-59.5)</w:t>
            </w:r>
          </w:p>
        </w:tc>
        <w:tc>
          <w:tcPr>
            <w:tcW w:w="1843" w:type="dxa"/>
            <w:noWrap/>
            <w:hideMark/>
          </w:tcPr>
          <w:p w14:paraId="127C5AE4" w14:textId="77777777" w:rsidR="00D72A04" w:rsidRPr="00E17321" w:rsidRDefault="00D72A04" w:rsidP="00C148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2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59.0 (57.0-60.0)</w:t>
            </w:r>
          </w:p>
        </w:tc>
        <w:tc>
          <w:tcPr>
            <w:tcW w:w="1842" w:type="dxa"/>
            <w:noWrap/>
            <w:hideMark/>
          </w:tcPr>
          <w:p w14:paraId="47B7860A" w14:textId="77777777" w:rsidR="00D72A04" w:rsidRPr="00E17321" w:rsidRDefault="00D72A04" w:rsidP="00C148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2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59.0 (58.0-61.0)</w:t>
            </w:r>
          </w:p>
        </w:tc>
        <w:tc>
          <w:tcPr>
            <w:tcW w:w="1843" w:type="dxa"/>
            <w:noWrap/>
            <w:hideMark/>
          </w:tcPr>
          <w:p w14:paraId="669E03B9" w14:textId="77777777" w:rsidR="00D72A04" w:rsidRPr="00E17321" w:rsidRDefault="00D72A04" w:rsidP="00C148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2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62.0 (60.5-63.0)</w:t>
            </w:r>
          </w:p>
        </w:tc>
      </w:tr>
      <w:tr w:rsidR="00D72A04" w:rsidRPr="00E17321" w14:paraId="6BEBC511" w14:textId="77777777" w:rsidTr="00D10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9F31157" w14:textId="77777777" w:rsidR="00D72A04" w:rsidRPr="00E17321" w:rsidRDefault="00D72A04" w:rsidP="00C14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2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roportion of wome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, % (SD)</w:t>
            </w:r>
          </w:p>
        </w:tc>
        <w:tc>
          <w:tcPr>
            <w:tcW w:w="1843" w:type="dxa"/>
            <w:noWrap/>
            <w:hideMark/>
          </w:tcPr>
          <w:p w14:paraId="7CED3ED2" w14:textId="77777777" w:rsidR="00D72A04" w:rsidRPr="00E17321" w:rsidRDefault="00D72A04" w:rsidP="00C148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2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50.2 (2.7)</w:t>
            </w:r>
          </w:p>
        </w:tc>
        <w:tc>
          <w:tcPr>
            <w:tcW w:w="1843" w:type="dxa"/>
            <w:noWrap/>
            <w:hideMark/>
          </w:tcPr>
          <w:p w14:paraId="34900709" w14:textId="77777777" w:rsidR="00D72A04" w:rsidRPr="00E17321" w:rsidRDefault="00D72A04" w:rsidP="00C148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2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49.5 (2.6)</w:t>
            </w:r>
          </w:p>
        </w:tc>
        <w:tc>
          <w:tcPr>
            <w:tcW w:w="1842" w:type="dxa"/>
            <w:noWrap/>
            <w:hideMark/>
          </w:tcPr>
          <w:p w14:paraId="146AAAC8" w14:textId="77777777" w:rsidR="00D72A04" w:rsidRPr="00E17321" w:rsidRDefault="00D72A04" w:rsidP="00C148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2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48.6 (2.6)</w:t>
            </w:r>
          </w:p>
        </w:tc>
        <w:tc>
          <w:tcPr>
            <w:tcW w:w="1843" w:type="dxa"/>
            <w:noWrap/>
            <w:hideMark/>
          </w:tcPr>
          <w:p w14:paraId="5B266B35" w14:textId="77777777" w:rsidR="00D72A04" w:rsidRPr="00E17321" w:rsidRDefault="00D72A04" w:rsidP="00C148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2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49.1 (4.3)</w:t>
            </w:r>
          </w:p>
        </w:tc>
      </w:tr>
    </w:tbl>
    <w:p w14:paraId="714AE94E" w14:textId="77777777" w:rsidR="00CC1B53" w:rsidRDefault="00CC1B53" w:rsidP="00D72A0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C021263" w14:textId="77777777" w:rsidR="00AA5EC0" w:rsidRDefault="00AA5EC0" w:rsidP="00D72A0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BCC39D3" w14:textId="77777777" w:rsidR="00AA5EC0" w:rsidRDefault="00AA5EC0" w:rsidP="00D72A0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0ED963D" w14:textId="77777777" w:rsidR="00AA5EC0" w:rsidRDefault="00AA5EC0" w:rsidP="00D72A0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CB29999" w14:textId="77777777" w:rsidR="00AA5EC0" w:rsidRDefault="00AA5EC0" w:rsidP="00D72A0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0A76880" w14:textId="7854A15A" w:rsidR="00614114" w:rsidRDefault="00614114" w:rsidP="00D72A04">
      <w:pPr>
        <w:widowControl/>
        <w:jc w:val="left"/>
        <w:rPr>
          <w:rFonts w:ascii="Times New Roman" w:eastAsia="Yu Gothic" w:hAnsi="Times New Roman" w:cs="Times New Roman"/>
          <w:color w:val="000000"/>
          <w:sz w:val="22"/>
        </w:rPr>
      </w:pPr>
    </w:p>
    <w:p w14:paraId="7509861E" w14:textId="77777777" w:rsidR="00614114" w:rsidRDefault="00614114">
      <w:pPr>
        <w:widowControl/>
        <w:jc w:val="left"/>
        <w:rPr>
          <w:rFonts w:ascii="Times New Roman" w:eastAsia="Yu Gothic" w:hAnsi="Times New Roman" w:cs="Times New Roman"/>
          <w:color w:val="000000"/>
          <w:sz w:val="22"/>
        </w:rPr>
      </w:pPr>
      <w:r>
        <w:rPr>
          <w:rFonts w:ascii="Times New Roman" w:eastAsia="Yu Gothic" w:hAnsi="Times New Roman" w:cs="Times New Roman"/>
          <w:color w:val="000000"/>
          <w:sz w:val="22"/>
        </w:rPr>
        <w:br w:type="page"/>
      </w:r>
    </w:p>
    <w:p w14:paraId="2C1B8D52" w14:textId="7263E472" w:rsidR="004E3644" w:rsidRPr="00614114" w:rsidRDefault="004E3644" w:rsidP="00D72A0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751F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614114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8751F0">
        <w:rPr>
          <w:rFonts w:ascii="Times New Roman" w:hAnsi="Times New Roman" w:cs="Times New Roman"/>
          <w:b/>
          <w:bCs/>
          <w:sz w:val="24"/>
          <w:szCs w:val="24"/>
        </w:rPr>
        <w:t>. Monthly incidence-rate ratios (95% Confidence Intervals) of the number of cellulitis cases estimated by the difference-in-difference</w:t>
      </w:r>
      <w:r w:rsidR="00BB703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751F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751F0">
        <w:rPr>
          <w:rFonts w:ascii="Times New Roman" w:hAnsi="Times New Roman" w:cs="Times New Roman"/>
          <w:b/>
          <w:bCs/>
          <w:sz w:val="24"/>
          <w:szCs w:val="24"/>
        </w:rPr>
        <w:t>approach</w:t>
      </w:r>
      <w:r w:rsidRPr="008751F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803"/>
        <w:gridCol w:w="2308"/>
        <w:gridCol w:w="2126"/>
        <w:gridCol w:w="2127"/>
      </w:tblGrid>
      <w:tr w:rsidR="00951EE3" w:rsidRPr="004E3644" w14:paraId="7EE1BDF0" w14:textId="77777777" w:rsidTr="00FC2D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noWrap/>
            <w:hideMark/>
          </w:tcPr>
          <w:p w14:paraId="0DF0A119" w14:textId="77777777" w:rsidR="00951EE3" w:rsidRPr="004E3644" w:rsidRDefault="00951EE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8" w:type="dxa"/>
            <w:noWrap/>
            <w:hideMark/>
          </w:tcPr>
          <w:p w14:paraId="63610702" w14:textId="77777777" w:rsidR="00951EE3" w:rsidRPr="004E3644" w:rsidRDefault="00951EE3" w:rsidP="004E364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3644">
              <w:rPr>
                <w:rFonts w:ascii="Times New Roman" w:hAnsi="Times New Roman" w:cs="Times New Roman" w:hint="eastAsia"/>
                <w:sz w:val="24"/>
                <w:szCs w:val="24"/>
              </w:rPr>
              <w:t>No. of total patients</w:t>
            </w:r>
          </w:p>
        </w:tc>
        <w:tc>
          <w:tcPr>
            <w:tcW w:w="2126" w:type="dxa"/>
            <w:noWrap/>
            <w:hideMark/>
          </w:tcPr>
          <w:p w14:paraId="1C56CA25" w14:textId="77777777" w:rsidR="00951EE3" w:rsidRPr="004E3644" w:rsidRDefault="00951EE3" w:rsidP="004E364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3644">
              <w:rPr>
                <w:rFonts w:ascii="Times New Roman" w:hAnsi="Times New Roman" w:cs="Times New Roman" w:hint="eastAsia"/>
                <w:sz w:val="24"/>
                <w:szCs w:val="24"/>
              </w:rPr>
              <w:t>No. of outpatients</w:t>
            </w:r>
          </w:p>
        </w:tc>
        <w:tc>
          <w:tcPr>
            <w:tcW w:w="2127" w:type="dxa"/>
            <w:noWrap/>
            <w:hideMark/>
          </w:tcPr>
          <w:p w14:paraId="4895AEEE" w14:textId="77777777" w:rsidR="00951EE3" w:rsidRPr="004E3644" w:rsidRDefault="00951EE3" w:rsidP="004E364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3644">
              <w:rPr>
                <w:rFonts w:ascii="Times New Roman" w:hAnsi="Times New Roman" w:cs="Times New Roman" w:hint="eastAsia"/>
                <w:sz w:val="24"/>
                <w:szCs w:val="24"/>
              </w:rPr>
              <w:t>No. of inpatients</w:t>
            </w:r>
          </w:p>
        </w:tc>
      </w:tr>
      <w:tr w:rsidR="00951EE3" w:rsidRPr="004E3644" w14:paraId="0D1AF3C9" w14:textId="77777777" w:rsidTr="00FC2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hideMark/>
          </w:tcPr>
          <w:p w14:paraId="35408E1C" w14:textId="77777777" w:rsidR="00951EE3" w:rsidRPr="004E3644" w:rsidRDefault="00951EE3" w:rsidP="004E364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</w:p>
        </w:tc>
        <w:tc>
          <w:tcPr>
            <w:tcW w:w="2308" w:type="dxa"/>
            <w:hideMark/>
          </w:tcPr>
          <w:p w14:paraId="08988DA2" w14:textId="039ED148" w:rsidR="00951EE3" w:rsidRPr="004E3644" w:rsidRDefault="00951EE3" w:rsidP="004E364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(0.92 - 1.05)</w:t>
            </w:r>
          </w:p>
        </w:tc>
        <w:tc>
          <w:tcPr>
            <w:tcW w:w="2126" w:type="dxa"/>
            <w:hideMark/>
          </w:tcPr>
          <w:p w14:paraId="5F7E41F0" w14:textId="6A2350F8" w:rsidR="00951EE3" w:rsidRPr="004E3644" w:rsidRDefault="00951EE3" w:rsidP="004E364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(0.90 - 1.03)</w:t>
            </w:r>
          </w:p>
        </w:tc>
        <w:tc>
          <w:tcPr>
            <w:tcW w:w="2127" w:type="dxa"/>
            <w:hideMark/>
          </w:tcPr>
          <w:p w14:paraId="09B475F9" w14:textId="0B51515C" w:rsidR="00951EE3" w:rsidRPr="004E3644" w:rsidRDefault="00951EE3" w:rsidP="004E364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(0.69 - 1.82)</w:t>
            </w:r>
          </w:p>
        </w:tc>
      </w:tr>
      <w:tr w:rsidR="00951EE3" w:rsidRPr="004E3644" w14:paraId="257B8CB7" w14:textId="77777777" w:rsidTr="00FC2D73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hideMark/>
          </w:tcPr>
          <w:p w14:paraId="2F338084" w14:textId="77777777" w:rsidR="00951EE3" w:rsidRPr="004E3644" w:rsidRDefault="00951EE3" w:rsidP="004E364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February</w:t>
            </w:r>
          </w:p>
        </w:tc>
        <w:tc>
          <w:tcPr>
            <w:tcW w:w="2308" w:type="dxa"/>
            <w:hideMark/>
          </w:tcPr>
          <w:p w14:paraId="65D6022C" w14:textId="5BBE0E54" w:rsidR="00951EE3" w:rsidRPr="004E3644" w:rsidRDefault="00951EE3" w:rsidP="004E36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(0.88 - 1.02)</w:t>
            </w:r>
          </w:p>
        </w:tc>
        <w:tc>
          <w:tcPr>
            <w:tcW w:w="2126" w:type="dxa"/>
            <w:hideMark/>
          </w:tcPr>
          <w:p w14:paraId="5E1E30FE" w14:textId="3CC7B7CD" w:rsidR="00951EE3" w:rsidRPr="004E3644" w:rsidRDefault="00951EE3" w:rsidP="004E36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(0.86 - 1.00)</w:t>
            </w:r>
          </w:p>
        </w:tc>
        <w:tc>
          <w:tcPr>
            <w:tcW w:w="2127" w:type="dxa"/>
            <w:hideMark/>
          </w:tcPr>
          <w:p w14:paraId="474A6667" w14:textId="4F3C2328" w:rsidR="00951EE3" w:rsidRPr="004E3644" w:rsidRDefault="00951EE3" w:rsidP="004E36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(0.91 - 1.81)</w:t>
            </w:r>
          </w:p>
        </w:tc>
      </w:tr>
      <w:tr w:rsidR="00951EE3" w:rsidRPr="004E3644" w14:paraId="628ACACC" w14:textId="77777777" w:rsidTr="00FC2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hideMark/>
          </w:tcPr>
          <w:p w14:paraId="7401F4B1" w14:textId="77777777" w:rsidR="00951EE3" w:rsidRPr="004E3644" w:rsidRDefault="00951EE3" w:rsidP="004E364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March</w:t>
            </w:r>
          </w:p>
        </w:tc>
        <w:tc>
          <w:tcPr>
            <w:tcW w:w="2308" w:type="dxa"/>
            <w:hideMark/>
          </w:tcPr>
          <w:p w14:paraId="0A151D05" w14:textId="77777777" w:rsidR="00951EE3" w:rsidRPr="004E3644" w:rsidRDefault="00951EE3" w:rsidP="004E364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126" w:type="dxa"/>
            <w:hideMark/>
          </w:tcPr>
          <w:p w14:paraId="6706FFE3" w14:textId="77777777" w:rsidR="00951EE3" w:rsidRPr="004E3644" w:rsidRDefault="00951EE3" w:rsidP="004E364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127" w:type="dxa"/>
            <w:hideMark/>
          </w:tcPr>
          <w:p w14:paraId="129394B7" w14:textId="77777777" w:rsidR="00951EE3" w:rsidRPr="004E3644" w:rsidRDefault="00951EE3" w:rsidP="004E364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951EE3" w:rsidRPr="004E3644" w14:paraId="528EAB47" w14:textId="77777777" w:rsidTr="00FC2D73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hideMark/>
          </w:tcPr>
          <w:p w14:paraId="02593667" w14:textId="77777777" w:rsidR="00951EE3" w:rsidRPr="004E3644" w:rsidRDefault="00951EE3" w:rsidP="004E364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  <w:tc>
          <w:tcPr>
            <w:tcW w:w="2308" w:type="dxa"/>
            <w:hideMark/>
          </w:tcPr>
          <w:p w14:paraId="3388B07C" w14:textId="233D83F2" w:rsidR="00951EE3" w:rsidRPr="004E3644" w:rsidRDefault="00951EE3" w:rsidP="004E36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(0.71 - 0.83)</w:t>
            </w:r>
          </w:p>
        </w:tc>
        <w:tc>
          <w:tcPr>
            <w:tcW w:w="2126" w:type="dxa"/>
            <w:hideMark/>
          </w:tcPr>
          <w:p w14:paraId="1DE75F31" w14:textId="56B66F69" w:rsidR="00951EE3" w:rsidRPr="004E3644" w:rsidRDefault="00951EE3" w:rsidP="004E36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(0.69 - 0.82)</w:t>
            </w:r>
          </w:p>
        </w:tc>
        <w:tc>
          <w:tcPr>
            <w:tcW w:w="2127" w:type="dxa"/>
            <w:hideMark/>
          </w:tcPr>
          <w:p w14:paraId="503B929F" w14:textId="51872F31" w:rsidR="00951EE3" w:rsidRPr="004E3644" w:rsidRDefault="00951EE3" w:rsidP="004E36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(0.61 - 1.24)</w:t>
            </w:r>
          </w:p>
        </w:tc>
      </w:tr>
      <w:tr w:rsidR="00951EE3" w:rsidRPr="004E3644" w14:paraId="02504ECE" w14:textId="77777777" w:rsidTr="00FC2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hideMark/>
          </w:tcPr>
          <w:p w14:paraId="78C648EA" w14:textId="77777777" w:rsidR="00951EE3" w:rsidRPr="004E3644" w:rsidRDefault="00951EE3" w:rsidP="004E364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</w:p>
        </w:tc>
        <w:tc>
          <w:tcPr>
            <w:tcW w:w="2308" w:type="dxa"/>
            <w:hideMark/>
          </w:tcPr>
          <w:p w14:paraId="69E83550" w14:textId="36C3A0DB" w:rsidR="00951EE3" w:rsidRPr="004E3644" w:rsidRDefault="00951EE3" w:rsidP="004E364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(0.74 - 0.87)</w:t>
            </w:r>
          </w:p>
        </w:tc>
        <w:tc>
          <w:tcPr>
            <w:tcW w:w="2126" w:type="dxa"/>
            <w:hideMark/>
          </w:tcPr>
          <w:p w14:paraId="0C522518" w14:textId="4EB2268D" w:rsidR="00951EE3" w:rsidRPr="004E3644" w:rsidRDefault="00951EE3" w:rsidP="004E364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(0.74 - 0.86)</w:t>
            </w:r>
          </w:p>
        </w:tc>
        <w:tc>
          <w:tcPr>
            <w:tcW w:w="2127" w:type="dxa"/>
            <w:hideMark/>
          </w:tcPr>
          <w:p w14:paraId="4665B3D4" w14:textId="03832EC0" w:rsidR="00951EE3" w:rsidRPr="004E3644" w:rsidRDefault="00951EE3" w:rsidP="004E364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(0.51 - 1.08)</w:t>
            </w:r>
          </w:p>
        </w:tc>
      </w:tr>
      <w:tr w:rsidR="00951EE3" w:rsidRPr="004E3644" w14:paraId="068E6BD7" w14:textId="77777777" w:rsidTr="00FC2D73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hideMark/>
          </w:tcPr>
          <w:p w14:paraId="0F56D4F3" w14:textId="77777777" w:rsidR="00951EE3" w:rsidRPr="004E3644" w:rsidRDefault="00951EE3" w:rsidP="004E364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June</w:t>
            </w:r>
          </w:p>
        </w:tc>
        <w:tc>
          <w:tcPr>
            <w:tcW w:w="2308" w:type="dxa"/>
            <w:hideMark/>
          </w:tcPr>
          <w:p w14:paraId="113420DB" w14:textId="56E128A7" w:rsidR="00951EE3" w:rsidRPr="004E3644" w:rsidRDefault="00951EE3" w:rsidP="004E36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(0.95 - 1.08)</w:t>
            </w:r>
          </w:p>
        </w:tc>
        <w:tc>
          <w:tcPr>
            <w:tcW w:w="2126" w:type="dxa"/>
            <w:hideMark/>
          </w:tcPr>
          <w:p w14:paraId="17DD3C57" w14:textId="364F3A3C" w:rsidR="00951EE3" w:rsidRPr="004E3644" w:rsidRDefault="00951EE3" w:rsidP="004E36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.00 </w:t>
            </w: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(0.95 - 1.06)</w:t>
            </w:r>
          </w:p>
        </w:tc>
        <w:tc>
          <w:tcPr>
            <w:tcW w:w="2127" w:type="dxa"/>
            <w:hideMark/>
          </w:tcPr>
          <w:p w14:paraId="1D6093B9" w14:textId="7C6B22A5" w:rsidR="00951EE3" w:rsidRPr="004E3644" w:rsidRDefault="00951EE3" w:rsidP="004E36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(0.64 - 1.64)</w:t>
            </w:r>
          </w:p>
        </w:tc>
      </w:tr>
      <w:tr w:rsidR="00951EE3" w:rsidRPr="004E3644" w14:paraId="73204287" w14:textId="77777777" w:rsidTr="00FC2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hideMark/>
          </w:tcPr>
          <w:p w14:paraId="1C382771" w14:textId="77777777" w:rsidR="00951EE3" w:rsidRPr="004E3644" w:rsidRDefault="00951EE3" w:rsidP="004E364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</w:p>
        </w:tc>
        <w:tc>
          <w:tcPr>
            <w:tcW w:w="2308" w:type="dxa"/>
            <w:hideMark/>
          </w:tcPr>
          <w:p w14:paraId="314DD253" w14:textId="0B3C16BB" w:rsidR="00951EE3" w:rsidRPr="004E3644" w:rsidRDefault="00951EE3" w:rsidP="004E364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(0.86 - 1.01)</w:t>
            </w:r>
          </w:p>
        </w:tc>
        <w:tc>
          <w:tcPr>
            <w:tcW w:w="2126" w:type="dxa"/>
            <w:hideMark/>
          </w:tcPr>
          <w:p w14:paraId="118A7D71" w14:textId="4229DADA" w:rsidR="00951EE3" w:rsidRPr="004E3644" w:rsidRDefault="00951EE3" w:rsidP="004E364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(0.86 - 1.02)</w:t>
            </w:r>
          </w:p>
        </w:tc>
        <w:tc>
          <w:tcPr>
            <w:tcW w:w="2127" w:type="dxa"/>
            <w:hideMark/>
          </w:tcPr>
          <w:p w14:paraId="08FB0FE0" w14:textId="30366FBF" w:rsidR="00951EE3" w:rsidRPr="004E3644" w:rsidRDefault="00951EE3" w:rsidP="004E364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(0.63 - 1.38)</w:t>
            </w:r>
          </w:p>
        </w:tc>
      </w:tr>
      <w:tr w:rsidR="00951EE3" w:rsidRPr="004E3644" w14:paraId="1EF3C1F3" w14:textId="77777777" w:rsidTr="00FC2D73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hideMark/>
          </w:tcPr>
          <w:p w14:paraId="0330F70F" w14:textId="77777777" w:rsidR="00951EE3" w:rsidRPr="004E3644" w:rsidRDefault="00951EE3" w:rsidP="004E364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August</w:t>
            </w:r>
          </w:p>
        </w:tc>
        <w:tc>
          <w:tcPr>
            <w:tcW w:w="2308" w:type="dxa"/>
            <w:hideMark/>
          </w:tcPr>
          <w:p w14:paraId="0882B4BF" w14:textId="22451743" w:rsidR="00951EE3" w:rsidRPr="004E3644" w:rsidRDefault="00951EE3" w:rsidP="004E36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(0.81 - 0.94)</w:t>
            </w:r>
          </w:p>
        </w:tc>
        <w:tc>
          <w:tcPr>
            <w:tcW w:w="2126" w:type="dxa"/>
            <w:hideMark/>
          </w:tcPr>
          <w:p w14:paraId="195CC302" w14:textId="230672D5" w:rsidR="00951EE3" w:rsidRPr="004E3644" w:rsidRDefault="00951EE3" w:rsidP="004E36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(0.81 - 0.93)</w:t>
            </w:r>
          </w:p>
        </w:tc>
        <w:tc>
          <w:tcPr>
            <w:tcW w:w="2127" w:type="dxa"/>
            <w:hideMark/>
          </w:tcPr>
          <w:p w14:paraId="16B1D001" w14:textId="33D29ACB" w:rsidR="00951EE3" w:rsidRPr="004E3644" w:rsidRDefault="00951EE3" w:rsidP="004E36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(0.65 - 1.29)</w:t>
            </w:r>
          </w:p>
        </w:tc>
      </w:tr>
      <w:tr w:rsidR="00951EE3" w:rsidRPr="004E3644" w14:paraId="50E6E356" w14:textId="77777777" w:rsidTr="00FC2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hideMark/>
          </w:tcPr>
          <w:p w14:paraId="13905E85" w14:textId="77777777" w:rsidR="00951EE3" w:rsidRPr="004E3644" w:rsidRDefault="00951EE3" w:rsidP="004E364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September</w:t>
            </w:r>
          </w:p>
        </w:tc>
        <w:tc>
          <w:tcPr>
            <w:tcW w:w="2308" w:type="dxa"/>
            <w:hideMark/>
          </w:tcPr>
          <w:p w14:paraId="2486C2B3" w14:textId="3A624B6F" w:rsidR="00951EE3" w:rsidRPr="004E3644" w:rsidRDefault="00951EE3" w:rsidP="004E364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(0.91 - 1.05)</w:t>
            </w:r>
          </w:p>
        </w:tc>
        <w:tc>
          <w:tcPr>
            <w:tcW w:w="2126" w:type="dxa"/>
            <w:hideMark/>
          </w:tcPr>
          <w:p w14:paraId="60E81136" w14:textId="5B17075A" w:rsidR="00951EE3" w:rsidRPr="004E3644" w:rsidRDefault="00951EE3" w:rsidP="004E364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(0.88 - 1.03)</w:t>
            </w:r>
          </w:p>
        </w:tc>
        <w:tc>
          <w:tcPr>
            <w:tcW w:w="2127" w:type="dxa"/>
            <w:hideMark/>
          </w:tcPr>
          <w:p w14:paraId="41E929B2" w14:textId="688F0205" w:rsidR="00951EE3" w:rsidRPr="004E3644" w:rsidRDefault="00951EE3" w:rsidP="004E364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(0.87 - 1.64)</w:t>
            </w:r>
          </w:p>
        </w:tc>
      </w:tr>
      <w:tr w:rsidR="00951EE3" w:rsidRPr="004E3644" w14:paraId="24BCC6AA" w14:textId="77777777" w:rsidTr="00FC2D73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hideMark/>
          </w:tcPr>
          <w:p w14:paraId="7D987B1D" w14:textId="77777777" w:rsidR="00951EE3" w:rsidRPr="004E3644" w:rsidRDefault="00951EE3" w:rsidP="004E364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October</w:t>
            </w:r>
          </w:p>
        </w:tc>
        <w:tc>
          <w:tcPr>
            <w:tcW w:w="2308" w:type="dxa"/>
            <w:hideMark/>
          </w:tcPr>
          <w:p w14:paraId="5DB7FEBF" w14:textId="7102501B" w:rsidR="00951EE3" w:rsidRPr="004E3644" w:rsidRDefault="00951EE3" w:rsidP="004E36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(0.85 - 1.02)</w:t>
            </w:r>
          </w:p>
        </w:tc>
        <w:tc>
          <w:tcPr>
            <w:tcW w:w="2126" w:type="dxa"/>
            <w:hideMark/>
          </w:tcPr>
          <w:p w14:paraId="76B4BEEC" w14:textId="0B41116F" w:rsidR="00951EE3" w:rsidRPr="004E3644" w:rsidRDefault="00951EE3" w:rsidP="004E36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(0.87 - 1.03)</w:t>
            </w:r>
          </w:p>
        </w:tc>
        <w:tc>
          <w:tcPr>
            <w:tcW w:w="2127" w:type="dxa"/>
            <w:hideMark/>
          </w:tcPr>
          <w:p w14:paraId="0F0D6643" w14:textId="2AF1B458" w:rsidR="00951EE3" w:rsidRPr="004E3644" w:rsidRDefault="00951EE3" w:rsidP="004E36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(0.55 - 1.15)</w:t>
            </w:r>
          </w:p>
        </w:tc>
      </w:tr>
      <w:tr w:rsidR="00951EE3" w:rsidRPr="004E3644" w14:paraId="06CCA8A5" w14:textId="77777777" w:rsidTr="00FC2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hideMark/>
          </w:tcPr>
          <w:p w14:paraId="32A62F33" w14:textId="77777777" w:rsidR="00951EE3" w:rsidRPr="004E3644" w:rsidRDefault="00951EE3" w:rsidP="004E364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November</w:t>
            </w:r>
          </w:p>
        </w:tc>
        <w:tc>
          <w:tcPr>
            <w:tcW w:w="2308" w:type="dxa"/>
            <w:hideMark/>
          </w:tcPr>
          <w:p w14:paraId="2C6D786B" w14:textId="18D0D9FD" w:rsidR="00951EE3" w:rsidRPr="004E3644" w:rsidRDefault="00951EE3" w:rsidP="004E364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(0.86 - 1.02)</w:t>
            </w:r>
          </w:p>
        </w:tc>
        <w:tc>
          <w:tcPr>
            <w:tcW w:w="2126" w:type="dxa"/>
            <w:hideMark/>
          </w:tcPr>
          <w:p w14:paraId="7EB15FE2" w14:textId="3FD61186" w:rsidR="00951EE3" w:rsidRPr="004E3644" w:rsidRDefault="00951EE3" w:rsidP="004E364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(0.87 - 1.03)</w:t>
            </w:r>
          </w:p>
        </w:tc>
        <w:tc>
          <w:tcPr>
            <w:tcW w:w="2127" w:type="dxa"/>
            <w:hideMark/>
          </w:tcPr>
          <w:p w14:paraId="75B85816" w14:textId="0F28BEF3" w:rsidR="00951EE3" w:rsidRPr="004E3644" w:rsidRDefault="00951EE3" w:rsidP="004E364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(0.47 - 1.11)</w:t>
            </w:r>
          </w:p>
        </w:tc>
      </w:tr>
      <w:tr w:rsidR="00951EE3" w:rsidRPr="004E3644" w14:paraId="2E452FF1" w14:textId="77777777" w:rsidTr="00FC2D73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hideMark/>
          </w:tcPr>
          <w:p w14:paraId="40DB6D94" w14:textId="77777777" w:rsidR="00951EE3" w:rsidRPr="004E3644" w:rsidRDefault="00951EE3" w:rsidP="004E364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December</w:t>
            </w:r>
          </w:p>
        </w:tc>
        <w:tc>
          <w:tcPr>
            <w:tcW w:w="2308" w:type="dxa"/>
            <w:hideMark/>
          </w:tcPr>
          <w:p w14:paraId="3D07A2C7" w14:textId="7A0EBE0C" w:rsidR="00951EE3" w:rsidRPr="004E3644" w:rsidRDefault="00951EE3" w:rsidP="004E36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(0.75 - 0.87)</w:t>
            </w:r>
          </w:p>
        </w:tc>
        <w:tc>
          <w:tcPr>
            <w:tcW w:w="2126" w:type="dxa"/>
            <w:hideMark/>
          </w:tcPr>
          <w:p w14:paraId="68FC883A" w14:textId="3FF9A9A5" w:rsidR="00951EE3" w:rsidRPr="004E3644" w:rsidRDefault="00951EE3" w:rsidP="004E36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(0.75 - 0.86)</w:t>
            </w:r>
          </w:p>
        </w:tc>
        <w:tc>
          <w:tcPr>
            <w:tcW w:w="2127" w:type="dxa"/>
            <w:hideMark/>
          </w:tcPr>
          <w:p w14:paraId="3B031467" w14:textId="0B782457" w:rsidR="00951EE3" w:rsidRPr="004E3644" w:rsidRDefault="00951EE3" w:rsidP="004E36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E3644">
              <w:rPr>
                <w:rFonts w:ascii="Times New Roman" w:hAnsi="Times New Roman" w:cs="Times New Roman"/>
                <w:sz w:val="24"/>
                <w:szCs w:val="24"/>
              </w:rPr>
              <w:t>(0.43 - 1.12)</w:t>
            </w:r>
          </w:p>
        </w:tc>
      </w:tr>
    </w:tbl>
    <w:p w14:paraId="4DB78E11" w14:textId="522ECC61" w:rsidR="00C671D7" w:rsidRPr="00C671D7" w:rsidRDefault="00C671D7" w:rsidP="008751F0">
      <w:pPr>
        <w:pStyle w:val="ac"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C671D7">
        <w:rPr>
          <w:rFonts w:ascii="Times New Roman" w:hAnsi="Times New Roman" w:cs="Times New Roman"/>
          <w:sz w:val="22"/>
        </w:rPr>
        <w:t xml:space="preserve">Monthly incidence-rate ratios with 95% CI were estimated by the modified Poisson regression for the interaction terms </w:t>
      </w:r>
      <w:r w:rsidR="008F6F89">
        <w:rPr>
          <w:rFonts w:ascii="Times New Roman" w:hAnsi="Times New Roman" w:cs="Times New Roman"/>
          <w:sz w:val="22"/>
        </w:rPr>
        <w:t xml:space="preserve">between </w:t>
      </w:r>
      <w:r w:rsidRPr="00C671D7">
        <w:rPr>
          <w:rFonts w:ascii="Times New Roman" w:hAnsi="Times New Roman" w:cs="Times New Roman"/>
          <w:sz w:val="22"/>
        </w:rPr>
        <w:t>the dummy variable for each month and the dummy variable for the pandemic period, along with their respective first-order terms and covariates. March was set as a reference month.</w:t>
      </w:r>
    </w:p>
    <w:p w14:paraId="4578A235" w14:textId="4E58F9CC" w:rsidR="004E3644" w:rsidRPr="008751F0" w:rsidRDefault="004E3644" w:rsidP="008751F0">
      <w:pPr>
        <w:pStyle w:val="ac"/>
        <w:widowControl/>
        <w:ind w:leftChars="0" w:left="360"/>
        <w:jc w:val="left"/>
        <w:rPr>
          <w:rFonts w:ascii="Times New Roman" w:hAnsi="Times New Roman" w:cs="Times New Roman"/>
          <w:sz w:val="24"/>
          <w:szCs w:val="24"/>
        </w:rPr>
      </w:pPr>
    </w:p>
    <w:p w14:paraId="0AF42E7E" w14:textId="0B75E902" w:rsidR="00EC30F5" w:rsidRDefault="00EC30F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3C31712" w14:textId="77777777" w:rsidR="00D72A04" w:rsidRPr="00D305AF" w:rsidRDefault="00D72A04" w:rsidP="00D72A0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305AF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M</w:t>
      </w:r>
      <w:r w:rsidRPr="00D305AF">
        <w:rPr>
          <w:rFonts w:ascii="Times New Roman" w:hAnsi="Times New Roman" w:cs="Times New Roman"/>
          <w:b/>
          <w:bCs/>
          <w:sz w:val="24"/>
          <w:szCs w:val="24"/>
        </w:rPr>
        <w:t>ethod S1. Equations used for the estimations of the difference-in-differences approach with modified Poisson regression</w:t>
      </w:r>
    </w:p>
    <w:p w14:paraId="6E58B121" w14:textId="77777777" w:rsidR="00D72A04" w:rsidRDefault="00D72A04" w:rsidP="00D72A0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B902F0B" w14:textId="082E2384" w:rsidR="00D72A04" w:rsidRDefault="00D72A04" w:rsidP="00D72A04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EA465B">
        <w:rPr>
          <w:rFonts w:ascii="Times New Roman" w:hAnsi="Times New Roman" w:cs="Times New Roman"/>
          <w:kern w:val="0"/>
          <w:sz w:val="24"/>
          <w:szCs w:val="24"/>
        </w:rPr>
        <w:t xml:space="preserve">We conducted a </w:t>
      </w:r>
      <w:r>
        <w:rPr>
          <w:rFonts w:ascii="Times New Roman" w:hAnsi="Times New Roman" w:cs="Times New Roman"/>
          <w:kern w:val="0"/>
          <w:sz w:val="24"/>
          <w:szCs w:val="24"/>
        </w:rPr>
        <w:t>difference-in-differences</w:t>
      </w:r>
      <w:r w:rsidRPr="00EA465B">
        <w:rPr>
          <w:rFonts w:ascii="Times New Roman" w:hAnsi="Times New Roman" w:cs="Times New Roman"/>
          <w:kern w:val="0"/>
          <w:sz w:val="24"/>
          <w:szCs w:val="24"/>
        </w:rPr>
        <w:t xml:space="preserve"> analysis using Poisson regression with robust </w:t>
      </w:r>
      <w:r>
        <w:rPr>
          <w:rFonts w:ascii="Times New Roman" w:hAnsi="Times New Roman" w:cs="Times New Roman"/>
          <w:kern w:val="0"/>
          <w:sz w:val="24"/>
          <w:szCs w:val="24"/>
        </w:rPr>
        <w:t>standard errors, assuming the parallel trends and common shocks assumption.</w:t>
      </w:r>
      <w:r w:rsidR="006D2F4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45699861" w14:textId="77777777" w:rsidR="00D72A04" w:rsidRPr="00EA465B" w:rsidRDefault="00D72A04" w:rsidP="00D72A04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kern w:val="0"/>
              <w:sz w:val="24"/>
              <w:szCs w:val="24"/>
            </w:rPr>
            <m:t>ln</m:t>
          </m:r>
          <m:sSub>
            <m:sSubPr>
              <m:ctrlPr>
                <w:rPr>
                  <w:rFonts w:ascii="Cambria Math" w:hAnsi="Cambria Math" w:cs="Times New Roman"/>
                  <w:kern w:val="0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kern w:val="0"/>
                  <w:sz w:val="24"/>
                  <w:szCs w:val="24"/>
                </w:rPr>
                <m:t>(Y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kern w:val="0"/>
                  <w:sz w:val="24"/>
                  <w:szCs w:val="24"/>
                </w:rPr>
                <m:t>t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kern w:val="0"/>
              <w:sz w:val="24"/>
              <w:szCs w:val="24"/>
            </w:rPr>
            <m:t xml:space="preserve">) = α+ β </m:t>
          </m:r>
          <m:r>
            <w:rPr>
              <w:rFonts w:ascii="Cambria Math" w:hAnsi="Cambria Math" w:cs="Times New Roman"/>
              <w:kern w:val="0"/>
              <w:sz w:val="24"/>
              <w:szCs w:val="24"/>
            </w:rPr>
            <m:t>Treat</m:t>
          </m:r>
          <m:r>
            <m:rPr>
              <m:sty m:val="p"/>
            </m:rPr>
            <w:rPr>
              <w:rFonts w:ascii="Cambria Math" w:hAnsi="Cambria Math" w:cs="Times New Roman"/>
              <w:kern w:val="0"/>
              <w:sz w:val="24"/>
              <w:szCs w:val="24"/>
            </w:rPr>
            <m:t xml:space="preserve">+ 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kern w:val="0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kern w:val="0"/>
                  <w:sz w:val="24"/>
                  <w:szCs w:val="24"/>
                </w:rPr>
                <m:t>t=1</m:t>
              </m:r>
            </m:sub>
            <m:sup>
              <m:r>
                <w:rPr>
                  <w:rFonts w:ascii="Cambria Math" w:hAnsi="Cambria Math" w:cs="Times New Roman"/>
                  <w:kern w:val="0"/>
                  <w:sz w:val="24"/>
                  <w:szCs w:val="24"/>
                </w:rPr>
                <m:t>12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</w:rPr>
                    <m:t>t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kern w:val="0"/>
                  <w:sz w:val="24"/>
                  <w:szCs w:val="24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</w:rPr>
                    <m:t>Month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</w:rPr>
                    <m:t>t</m:t>
                  </m:r>
                </m:sub>
              </m:sSub>
            </m:e>
          </m:nary>
          <m:r>
            <m:rPr>
              <m:sty m:val="p"/>
            </m:rPr>
            <w:rPr>
              <w:rFonts w:ascii="Cambria Math" w:hAnsi="Cambria Math" w:cs="Times New Roman"/>
              <w:kern w:val="0"/>
              <w:sz w:val="24"/>
              <w:szCs w:val="24"/>
            </w:rPr>
            <m:t xml:space="preserve">+δ </m:t>
          </m:r>
          <m:d>
            <m:dPr>
              <m:ctrlPr>
                <w:rPr>
                  <w:rFonts w:ascii="Cambria Math" w:hAnsi="Cambria Math" w:cs="Times New Roman"/>
                  <w:kern w:val="0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kern w:val="0"/>
                  <w:sz w:val="24"/>
                  <w:szCs w:val="24"/>
                </w:rPr>
                <m:t>Treat*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kern w:val="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</w:rPr>
                    <m:t>Post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</w:rPr>
                    <m:t>t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 w:cs="Times New Roman"/>
              <w:kern w:val="0"/>
              <w:sz w:val="24"/>
              <w:szCs w:val="24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  <w:kern w:val="0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kern w:val="0"/>
                  <w:sz w:val="24"/>
                  <w:szCs w:val="24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kern w:val="0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Cambria Math" w:cs="Times New Roman"/>
              <w:kern w:val="0"/>
              <w:sz w:val="24"/>
              <w:szCs w:val="24"/>
            </w:rPr>
            <m:t>…(1)</m:t>
          </m:r>
        </m:oMath>
      </m:oMathPara>
    </w:p>
    <w:p w14:paraId="7F07A3D7" w14:textId="007E6359" w:rsidR="00D72A04" w:rsidRPr="00C16D07" w:rsidRDefault="00D72A04" w:rsidP="00D72A0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Cs/>
          <w:kern w:val="0"/>
          <w:sz w:val="24"/>
          <w:szCs w:val="24"/>
        </w:rPr>
      </w:pPr>
      <w:r w:rsidRPr="00EA465B">
        <w:rPr>
          <w:rFonts w:ascii="Times New Roman" w:hAnsi="Times New Roman" w:cs="Times New Roman"/>
          <w:kern w:val="0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kern w:val="0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4"/>
                <w:szCs w:val="24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4"/>
                <w:szCs w:val="24"/>
              </w:rPr>
              <m:t>t</m:t>
            </m:r>
          </m:sub>
        </m:sSub>
      </m:oMath>
      <w:r w:rsidRPr="00EA465B">
        <w:rPr>
          <w:rFonts w:ascii="Times New Roman" w:hAnsi="Times New Roman" w:cs="Times New Roman"/>
          <w:kern w:val="0"/>
          <w:sz w:val="24"/>
          <w:szCs w:val="24"/>
        </w:rPr>
        <w:t xml:space="preserve"> represents the outcome variables at month t. </w:t>
      </w:r>
      <w:r w:rsidRPr="00EA465B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Treat </w:t>
      </w:r>
      <w:r w:rsidRPr="00EA465B">
        <w:rPr>
          <w:rFonts w:ascii="Times New Roman" w:hAnsi="Times New Roman" w:cs="Times New Roman"/>
          <w:kern w:val="0"/>
          <w:sz w:val="24"/>
          <w:szCs w:val="24"/>
        </w:rPr>
        <w:t xml:space="preserve">indicates the treatment period (i.e., pandemic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period </w:t>
      </w:r>
      <w:r w:rsidRPr="00EA465B">
        <w:rPr>
          <w:rFonts w:ascii="Times New Roman" w:hAnsi="Times New Roman" w:cs="Times New Roman"/>
          <w:kern w:val="0"/>
          <w:sz w:val="24"/>
          <w:szCs w:val="24"/>
        </w:rPr>
        <w:t>(2020) versus pre-pandemic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period</w:t>
      </w:r>
      <w:r w:rsidRPr="00EA465B">
        <w:rPr>
          <w:rFonts w:ascii="Times New Roman" w:hAnsi="Times New Roman" w:cs="Times New Roman"/>
          <w:kern w:val="0"/>
          <w:sz w:val="24"/>
          <w:szCs w:val="24"/>
        </w:rPr>
        <w:t xml:space="preserve"> (2015 to 2019)). </w:t>
      </w:r>
      <m:oMath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Month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t</m:t>
            </m:r>
          </m:sub>
        </m:sSub>
      </m:oMath>
      <w:r w:rsidRPr="00EA465B">
        <w:rPr>
          <w:rFonts w:ascii="Times New Roman" w:hAnsi="Times New Roman" w:cs="Times New Roman"/>
          <w:kern w:val="0"/>
          <w:sz w:val="24"/>
          <w:szCs w:val="24"/>
        </w:rPr>
        <w:t xml:space="preserve"> is a dummy variable for month t.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Post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t</m:t>
            </m:r>
          </m:sub>
        </m:sSub>
      </m:oMath>
      <w:r w:rsidRPr="00EA465B">
        <w:rPr>
          <w:rFonts w:ascii="Times New Roman" w:hAnsi="Times New Roman" w:cs="Times New Roman"/>
          <w:iCs/>
          <w:kern w:val="0"/>
          <w:sz w:val="24"/>
          <w:szCs w:val="24"/>
        </w:rPr>
        <w:t xml:space="preserve"> equal</w:t>
      </w:r>
      <w:r w:rsidR="003A7267">
        <w:rPr>
          <w:rFonts w:ascii="Times New Roman" w:hAnsi="Times New Roman" w:cs="Times New Roman" w:hint="eastAsia"/>
          <w:iCs/>
          <w:kern w:val="0"/>
          <w:sz w:val="24"/>
          <w:szCs w:val="24"/>
        </w:rPr>
        <w:t>s</w:t>
      </w:r>
      <w:r w:rsidRPr="00EA465B">
        <w:rPr>
          <w:rFonts w:ascii="Times New Roman" w:hAnsi="Times New Roman" w:cs="Times New Roman"/>
          <w:iCs/>
          <w:kern w:val="0"/>
          <w:sz w:val="24"/>
          <w:szCs w:val="24"/>
        </w:rPr>
        <w:t xml:space="preserve"> 1 if month t is April or later and 0 otherwise. α, β, γ, and δ are coefficients, with δ as our causal parameter of interest. ε represents the error term. Incidence-rate ratios were calculated as exp(δ).</w:t>
      </w:r>
      <w:r>
        <w:rPr>
          <w:rFonts w:ascii="Times New Roman" w:hAnsi="Times New Roman" w:cs="Times New Roman"/>
          <w:iCs/>
          <w:kern w:val="0"/>
          <w:sz w:val="24"/>
          <w:szCs w:val="24"/>
        </w:rPr>
        <w:t xml:space="preserve">  </w:t>
      </w:r>
    </w:p>
    <w:p w14:paraId="632570CE" w14:textId="77777777" w:rsidR="00D72A04" w:rsidRPr="00C16D07" w:rsidRDefault="00D72A04" w:rsidP="00D72A0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 w:val="24"/>
          <w:szCs w:val="24"/>
        </w:rPr>
      </w:pPr>
    </w:p>
    <w:p w14:paraId="2E6578DC" w14:textId="0F42794F" w:rsidR="00D72A04" w:rsidRDefault="00D72A04" w:rsidP="00D72A0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C16D07">
        <w:rPr>
          <w:rFonts w:ascii="Times New Roman" w:hAnsi="Times New Roman" w:cs="Times New Roman"/>
          <w:kern w:val="0"/>
          <w:sz w:val="24"/>
          <w:szCs w:val="24"/>
        </w:rPr>
        <w:t xml:space="preserve">Furthermore, to </w:t>
      </w:r>
      <w:r>
        <w:rPr>
          <w:rFonts w:ascii="Times New Roman" w:hAnsi="Times New Roman" w:cs="Times New Roman"/>
          <w:kern w:val="0"/>
          <w:sz w:val="24"/>
          <w:szCs w:val="24"/>
        </w:rPr>
        <w:t>evaluate dynamic change</w:t>
      </w:r>
      <w:r w:rsidR="00E54E69">
        <w:rPr>
          <w:rFonts w:ascii="Times New Roman" w:hAnsi="Times New Roman" w:cs="Times New Roman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 the incidence of cellulitis </w:t>
      </w:r>
      <w:r w:rsidR="0056243A">
        <w:rPr>
          <w:rFonts w:ascii="Times New Roman" w:hAnsi="Times New Roman" w:cs="Times New Roman" w:hint="eastAsia"/>
          <w:kern w:val="0"/>
          <w:sz w:val="24"/>
          <w:szCs w:val="24"/>
        </w:rPr>
        <w:t xml:space="preserve">cases </w:t>
      </w:r>
      <w:r>
        <w:rPr>
          <w:rFonts w:ascii="Times New Roman" w:hAnsi="Times New Roman" w:cs="Times New Roman"/>
          <w:kern w:val="0"/>
          <w:sz w:val="24"/>
          <w:szCs w:val="24"/>
        </w:rPr>
        <w:t>during the pandemic, we applied</w:t>
      </w:r>
      <w:r w:rsidRPr="00C16D07">
        <w:rPr>
          <w:rFonts w:ascii="Times New Roman" w:hAnsi="Times New Roman" w:cs="Times New Roman"/>
          <w:kern w:val="0"/>
          <w:sz w:val="24"/>
          <w:szCs w:val="24"/>
        </w:rPr>
        <w:t xml:space="preserve"> the following equation using Poisson regression with robust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standard errors and estimated </w:t>
      </w:r>
      <w:r w:rsidRPr="00C16D07">
        <w:rPr>
          <w:rFonts w:ascii="Times New Roman" w:hAnsi="Times New Roman" w:cs="Times New Roman"/>
          <w:kern w:val="0"/>
          <w:sz w:val="24"/>
          <w:szCs w:val="24"/>
        </w:rPr>
        <w:t xml:space="preserve">monthly incidence-rate ratios. </w:t>
      </w:r>
      <w:r w:rsidRPr="00C16D07">
        <w:rPr>
          <w:rFonts w:ascii="Times New Roman" w:hAnsi="Times New Roman" w:cs="Times New Roman"/>
          <w:sz w:val="24"/>
          <w:szCs w:val="24"/>
        </w:rPr>
        <w:t xml:space="preserve">We plotted the incidence-rate ratios for each month calculated from </w:t>
      </w:r>
      <w:proofErr w:type="spellStart"/>
      <w:r w:rsidRPr="00C16D07">
        <w:rPr>
          <w:rFonts w:ascii="Times New Roman" w:hAnsi="Times New Roman" w:cs="Times New Roman"/>
          <w:sz w:val="24"/>
          <w:szCs w:val="24"/>
        </w:rPr>
        <w:t>δt</w:t>
      </w:r>
      <w:proofErr w:type="spellEnd"/>
      <w:r w:rsidRPr="00C16D07">
        <w:rPr>
          <w:rFonts w:ascii="Times New Roman" w:hAnsi="Times New Roman" w:cs="Times New Roman"/>
          <w:sz w:val="24"/>
          <w:szCs w:val="24"/>
        </w:rPr>
        <w:t>.</w:t>
      </w:r>
    </w:p>
    <w:p w14:paraId="05DA6A97" w14:textId="77777777" w:rsidR="00D72A04" w:rsidRPr="00C16D07" w:rsidRDefault="00000000" w:rsidP="00D72A04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kern w:val="0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kern w:val="0"/>
                  <w:sz w:val="24"/>
                  <w:szCs w:val="24"/>
                </w:rPr>
                <m:t xml:space="preserve">ln⁡(Y </m:t>
              </m:r>
            </m:e>
            <m:sub>
              <m:r>
                <w:rPr>
                  <w:rFonts w:ascii="Cambria Math" w:hAnsi="Cambria Math" w:cs="Times New Roman"/>
                  <w:kern w:val="0"/>
                  <w:sz w:val="24"/>
                  <w:szCs w:val="24"/>
                </w:rPr>
                <m:t>t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kern w:val="0"/>
              <w:sz w:val="24"/>
              <w:szCs w:val="24"/>
            </w:rPr>
            <m:t xml:space="preserve">)= α+ β </m:t>
          </m:r>
          <m:r>
            <w:rPr>
              <w:rFonts w:ascii="Cambria Math" w:hAnsi="Cambria Math" w:cs="Times New Roman"/>
              <w:kern w:val="0"/>
              <w:sz w:val="24"/>
              <w:szCs w:val="24"/>
            </w:rPr>
            <m:t>Treat</m:t>
          </m:r>
          <m:r>
            <m:rPr>
              <m:sty m:val="p"/>
            </m:rPr>
            <w:rPr>
              <w:rFonts w:ascii="Cambria Math" w:hAnsi="Cambria Math" w:cs="Times New Roman"/>
              <w:kern w:val="0"/>
              <w:sz w:val="24"/>
              <w:szCs w:val="24"/>
            </w:rPr>
            <m:t xml:space="preserve">+ 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kern w:val="0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kern w:val="0"/>
                  <w:sz w:val="24"/>
                  <w:szCs w:val="24"/>
                </w:rPr>
                <m:t>t=1</m:t>
              </m:r>
            </m:sub>
            <m:sup>
              <m:r>
                <w:rPr>
                  <w:rFonts w:ascii="Cambria Math" w:hAnsi="Cambria Math" w:cs="Times New Roman"/>
                  <w:kern w:val="0"/>
                  <w:sz w:val="24"/>
                  <w:szCs w:val="24"/>
                </w:rPr>
                <m:t>12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</w:rPr>
                    <m:t>t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kern w:val="0"/>
                  <w:sz w:val="24"/>
                  <w:szCs w:val="24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</w:rPr>
                    <m:t>Month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</w:rPr>
                    <m:t>t</m:t>
                  </m:r>
                </m:sub>
              </m:sSub>
            </m:e>
          </m:nary>
          <m:r>
            <m:rPr>
              <m:sty m:val="p"/>
            </m:rPr>
            <w:rPr>
              <w:rFonts w:ascii="Cambria Math" w:hAnsi="Cambria Math" w:cs="Times New Roman"/>
              <w:kern w:val="0"/>
              <w:sz w:val="24"/>
              <w:szCs w:val="24"/>
            </w:rPr>
            <m:t xml:space="preserve">+ 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kern w:val="0"/>
                  <w:sz w:val="24"/>
                  <w:szCs w:val="24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hAnsi="Cambria Math" w:cs="Times New Roman"/>
                  <w:kern w:val="0"/>
                  <w:sz w:val="24"/>
                  <w:szCs w:val="24"/>
                </w:rPr>
                <m:t>t=1</m:t>
              </m:r>
            </m:sub>
            <m:sup>
              <m:r>
                <w:rPr>
                  <w:rFonts w:ascii="Cambria Math" w:hAnsi="Cambria Math" w:cs="Times New Roman"/>
                  <w:kern w:val="0"/>
                  <w:sz w:val="24"/>
                  <w:szCs w:val="24"/>
                </w:rPr>
                <m:t>12</m:t>
              </m:r>
            </m:sup>
            <m:e>
              <m:r>
                <m:rPr>
                  <m:sty m:val="p"/>
                </m:rPr>
                <w:rPr>
                  <w:rFonts w:ascii="Cambria Math" w:hAnsi="Cambria Math" w:cs="Times New Roman"/>
                  <w:kern w:val="0"/>
                  <w:sz w:val="24"/>
                  <w:szCs w:val="24"/>
                </w:rPr>
                <m:t>δt (</m:t>
              </m:r>
              <m:r>
                <w:rPr>
                  <w:rFonts w:ascii="Cambria Math" w:hAnsi="Cambria Math" w:cs="Times New Roman"/>
                  <w:kern w:val="0"/>
                  <w:sz w:val="24"/>
                  <w:szCs w:val="24"/>
                </w:rPr>
                <m:t xml:space="preserve">Treat* </m:t>
              </m:r>
              <m:sSub>
                <m:sSubPr>
                  <m:ctrlP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</w:rPr>
                    <m:t>Month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</w:rPr>
                    <m:t>t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kern w:val="0"/>
                  <w:sz w:val="24"/>
                  <w:szCs w:val="24"/>
                </w:rPr>
                <m:t>)</m:t>
              </m:r>
            </m:e>
          </m:nary>
          <m:r>
            <m:rPr>
              <m:sty m:val="p"/>
            </m:rPr>
            <w:rPr>
              <w:rFonts w:ascii="Cambria Math" w:hAnsi="Cambria Math" w:cs="Times New Roman"/>
              <w:kern w:val="0"/>
              <w:sz w:val="24"/>
              <w:szCs w:val="24"/>
            </w:rPr>
            <m:t xml:space="preserve"> + </m:t>
          </m:r>
          <m:sSub>
            <m:sSubPr>
              <m:ctrlPr>
                <w:rPr>
                  <w:rFonts w:ascii="Cambria Math" w:hAnsi="Cambria Math" w:cs="Times New Roman"/>
                  <w:kern w:val="0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kern w:val="0"/>
                  <w:sz w:val="24"/>
                  <w:szCs w:val="24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kern w:val="0"/>
                  <w:sz w:val="24"/>
                  <w:szCs w:val="24"/>
                </w:rPr>
                <m:t>it</m:t>
              </m:r>
            </m:sub>
          </m:sSub>
          <m:r>
            <w:rPr>
              <w:rFonts w:ascii="Cambria Math" w:hAnsi="Cambria Math" w:cs="Times New Roman"/>
              <w:kern w:val="0"/>
              <w:sz w:val="24"/>
              <w:szCs w:val="24"/>
            </w:rPr>
            <m:t>…(2)</m:t>
          </m:r>
        </m:oMath>
      </m:oMathPara>
    </w:p>
    <w:p w14:paraId="2737CE17" w14:textId="77777777" w:rsidR="00D72A04" w:rsidRPr="00C16D07" w:rsidRDefault="00D72A04" w:rsidP="00D72A04">
      <w:pPr>
        <w:rPr>
          <w:rFonts w:ascii="Times New Roman" w:hAnsi="Times New Roman" w:cs="Times New Roman"/>
          <w:iCs/>
          <w:kern w:val="0"/>
          <w:sz w:val="24"/>
          <w:szCs w:val="24"/>
        </w:rPr>
      </w:pPr>
    </w:p>
    <w:p w14:paraId="22EA1AC7" w14:textId="1DA1ADE7" w:rsidR="00D72A04" w:rsidRDefault="00D72A04" w:rsidP="00D72A04">
      <w:pPr>
        <w:widowControl/>
        <w:jc w:val="left"/>
        <w:rPr>
          <w:rFonts w:ascii="Times New Roman" w:hAnsi="Times New Roman" w:cs="Times New Roman"/>
          <w:iCs/>
          <w:kern w:val="0"/>
          <w:sz w:val="24"/>
          <w:szCs w:val="24"/>
        </w:rPr>
      </w:pPr>
      <w:r>
        <w:rPr>
          <w:rFonts w:ascii="Times New Roman" w:hAnsi="Times New Roman" w:cs="Times New Roman"/>
          <w:iCs/>
          <w:kern w:val="0"/>
          <w:sz w:val="24"/>
          <w:szCs w:val="24"/>
        </w:rPr>
        <w:t>F</w:t>
      </w:r>
      <w:r w:rsidRPr="00C16D07">
        <w:rPr>
          <w:rFonts w:ascii="Times New Roman" w:hAnsi="Times New Roman" w:cs="Times New Roman"/>
          <w:iCs/>
          <w:kern w:val="0"/>
          <w:sz w:val="24"/>
          <w:szCs w:val="24"/>
        </w:rPr>
        <w:t xml:space="preserve">or the </w:t>
      </w:r>
      <w:r w:rsidR="008F6F89">
        <w:rPr>
          <w:rFonts w:ascii="Times New Roman" w:hAnsi="Times New Roman" w:cs="Times New Roman"/>
          <w:iCs/>
          <w:kern w:val="0"/>
          <w:sz w:val="24"/>
          <w:szCs w:val="24"/>
        </w:rPr>
        <w:t xml:space="preserve">total </w:t>
      </w:r>
      <w:r w:rsidRPr="00C16D07">
        <w:rPr>
          <w:rFonts w:ascii="Times New Roman" w:hAnsi="Times New Roman" w:cs="Times New Roman"/>
          <w:iCs/>
          <w:kern w:val="0"/>
          <w:sz w:val="24"/>
          <w:szCs w:val="24"/>
        </w:rPr>
        <w:t xml:space="preserve">number of </w:t>
      </w:r>
      <w:r>
        <w:rPr>
          <w:rFonts w:ascii="Times New Roman" w:hAnsi="Times New Roman" w:cs="Times New Roman"/>
          <w:iCs/>
          <w:kern w:val="0"/>
          <w:sz w:val="24"/>
          <w:szCs w:val="24"/>
        </w:rPr>
        <w:t>cellulitis</w:t>
      </w:r>
      <w:r w:rsidRPr="00C16D07">
        <w:rPr>
          <w:rFonts w:ascii="Times New Roman" w:hAnsi="Times New Roman" w:cs="Times New Roman"/>
          <w:iCs/>
          <w:kern w:val="0"/>
          <w:sz w:val="24"/>
          <w:szCs w:val="24"/>
        </w:rPr>
        <w:t xml:space="preserve"> patients</w:t>
      </w:r>
      <w:r w:rsidR="005033DC">
        <w:rPr>
          <w:rFonts w:ascii="Times New Roman" w:hAnsi="Times New Roman" w:cs="Times New Roman" w:hint="eastAsia"/>
          <w:iCs/>
          <w:kern w:val="0"/>
          <w:sz w:val="24"/>
          <w:szCs w:val="24"/>
        </w:rPr>
        <w:t xml:space="preserve"> and</w:t>
      </w:r>
      <w:r w:rsidRPr="00C16D07">
        <w:rPr>
          <w:rFonts w:ascii="Times New Roman" w:hAnsi="Times New Roman" w:cs="Times New Roman"/>
          <w:iCs/>
          <w:kern w:val="0"/>
          <w:sz w:val="24"/>
          <w:szCs w:val="24"/>
        </w:rPr>
        <w:t xml:space="preserve"> outpatients,</w:t>
      </w:r>
      <w:r w:rsidR="005033DC">
        <w:rPr>
          <w:rFonts w:ascii="Times New Roman" w:hAnsi="Times New Roman" w:cs="Times New Roman" w:hint="eastAsia"/>
          <w:iCs/>
          <w:kern w:val="0"/>
          <w:sz w:val="24"/>
          <w:szCs w:val="24"/>
        </w:rPr>
        <w:t xml:space="preserve"> and for the proportion of comorbidities,</w:t>
      </w:r>
      <w:r w:rsidRPr="00C16D07">
        <w:rPr>
          <w:rFonts w:ascii="Times New Roman" w:hAnsi="Times New Roman" w:cs="Times New Roman"/>
          <w:iCs/>
          <w:kern w:val="0"/>
          <w:sz w:val="24"/>
          <w:szCs w:val="24"/>
        </w:rPr>
        <w:t xml:space="preserve"> we adjusted for age and the proportion of women in equations (1) and (2). </w:t>
      </w:r>
      <w:r>
        <w:rPr>
          <w:rFonts w:ascii="Times New Roman" w:hAnsi="Times New Roman" w:cs="Times New Roman"/>
          <w:iCs/>
          <w:kern w:val="0"/>
          <w:sz w:val="24"/>
          <w:szCs w:val="24"/>
        </w:rPr>
        <w:t>In addition, f</w:t>
      </w:r>
      <w:r w:rsidRPr="00C16D07">
        <w:rPr>
          <w:rFonts w:ascii="Times New Roman" w:hAnsi="Times New Roman" w:cs="Times New Roman"/>
          <w:iCs/>
          <w:kern w:val="0"/>
          <w:sz w:val="24"/>
          <w:szCs w:val="24"/>
        </w:rPr>
        <w:t xml:space="preserve">or the </w:t>
      </w:r>
      <w:r>
        <w:rPr>
          <w:rFonts w:ascii="Times New Roman" w:hAnsi="Times New Roman" w:cs="Times New Roman"/>
          <w:iCs/>
          <w:kern w:val="0"/>
          <w:sz w:val="24"/>
          <w:szCs w:val="24"/>
        </w:rPr>
        <w:t xml:space="preserve">number of </w:t>
      </w:r>
      <w:r w:rsidRPr="00C16D07">
        <w:rPr>
          <w:rFonts w:ascii="Times New Roman" w:hAnsi="Times New Roman" w:cs="Times New Roman"/>
          <w:iCs/>
          <w:kern w:val="0"/>
          <w:sz w:val="24"/>
          <w:szCs w:val="24"/>
        </w:rPr>
        <w:t xml:space="preserve">inpatients, we conducted </w:t>
      </w:r>
      <w:r w:rsidR="003A7267">
        <w:rPr>
          <w:rFonts w:ascii="Times New Roman" w:hAnsi="Times New Roman" w:cs="Times New Roman"/>
          <w:iCs/>
          <w:kern w:val="0"/>
          <w:sz w:val="24"/>
          <w:szCs w:val="24"/>
        </w:rPr>
        <w:t xml:space="preserve">a </w:t>
      </w:r>
      <w:r w:rsidRPr="00C16D07">
        <w:rPr>
          <w:rFonts w:ascii="Times New Roman" w:hAnsi="Times New Roman" w:cs="Times New Roman" w:hint="eastAsia"/>
          <w:iCs/>
          <w:kern w:val="0"/>
          <w:sz w:val="24"/>
          <w:szCs w:val="24"/>
        </w:rPr>
        <w:t>r</w:t>
      </w:r>
      <w:r w:rsidRPr="00C16D07">
        <w:rPr>
          <w:rFonts w:ascii="Times New Roman" w:hAnsi="Times New Roman" w:cs="Times New Roman"/>
          <w:iCs/>
          <w:kern w:val="0"/>
          <w:sz w:val="24"/>
          <w:szCs w:val="24"/>
        </w:rPr>
        <w:t>egression</w:t>
      </w:r>
      <w:r w:rsidR="004C659E">
        <w:rPr>
          <w:rFonts w:ascii="Times New Roman" w:hAnsi="Times New Roman" w:cs="Times New Roman"/>
          <w:iCs/>
          <w:kern w:val="0"/>
          <w:sz w:val="24"/>
          <w:szCs w:val="24"/>
        </w:rPr>
        <w:t xml:space="preserve"> </w:t>
      </w:r>
      <w:r w:rsidR="004C659E" w:rsidRPr="004C659E">
        <w:rPr>
          <w:rFonts w:ascii="Times New Roman" w:hAnsi="Times New Roman" w:cs="Times New Roman"/>
          <w:iCs/>
          <w:kern w:val="0"/>
          <w:sz w:val="24"/>
          <w:szCs w:val="24"/>
        </w:rPr>
        <w:t>analysis</w:t>
      </w:r>
      <w:r w:rsidR="003A7267">
        <w:rPr>
          <w:rFonts w:ascii="Times New Roman" w:hAnsi="Times New Roman" w:cs="Times New Roman"/>
          <w:iCs/>
          <w:kern w:val="0"/>
          <w:sz w:val="24"/>
          <w:szCs w:val="24"/>
        </w:rPr>
        <w:t>,</w:t>
      </w:r>
      <w:r w:rsidRPr="00C16D07">
        <w:rPr>
          <w:rFonts w:ascii="Times New Roman" w:hAnsi="Times New Roman" w:cs="Times New Roman"/>
          <w:iCs/>
          <w:kern w:val="0"/>
          <w:sz w:val="24"/>
          <w:szCs w:val="24"/>
        </w:rPr>
        <w:t xml:space="preserve"> adjusting for age, the proportion of women, </w:t>
      </w:r>
      <w:r w:rsidR="004C659E">
        <w:rPr>
          <w:rFonts w:ascii="Times New Roman" w:hAnsi="Times New Roman" w:cs="Times New Roman"/>
          <w:iCs/>
          <w:kern w:val="0"/>
          <w:sz w:val="24"/>
          <w:szCs w:val="24"/>
        </w:rPr>
        <w:t xml:space="preserve">and the </w:t>
      </w:r>
      <w:proofErr w:type="spellStart"/>
      <w:r w:rsidRPr="00C16D07">
        <w:rPr>
          <w:rFonts w:ascii="Times New Roman" w:hAnsi="Times New Roman" w:cs="Times New Roman"/>
          <w:iCs/>
          <w:kern w:val="0"/>
          <w:sz w:val="24"/>
          <w:szCs w:val="24"/>
        </w:rPr>
        <w:t>Elixhauser</w:t>
      </w:r>
      <w:proofErr w:type="spellEnd"/>
      <w:r w:rsidRPr="00C16D07">
        <w:rPr>
          <w:rFonts w:ascii="Times New Roman" w:hAnsi="Times New Roman" w:cs="Times New Roman"/>
          <w:iCs/>
          <w:kern w:val="0"/>
          <w:sz w:val="24"/>
          <w:szCs w:val="24"/>
        </w:rPr>
        <w:t xml:space="preserve"> comorbidity index in equations (1)</w:t>
      </w:r>
      <w:r>
        <w:rPr>
          <w:rFonts w:ascii="Times New Roman" w:hAnsi="Times New Roman" w:cs="Times New Roman"/>
          <w:iCs/>
          <w:kern w:val="0"/>
          <w:sz w:val="24"/>
          <w:szCs w:val="24"/>
        </w:rPr>
        <w:t xml:space="preserve"> and</w:t>
      </w:r>
      <w:r w:rsidRPr="00C16D07">
        <w:rPr>
          <w:rFonts w:ascii="Times New Roman" w:hAnsi="Times New Roman" w:cs="Times New Roman"/>
          <w:iCs/>
          <w:kern w:val="0"/>
          <w:sz w:val="24"/>
          <w:szCs w:val="24"/>
        </w:rPr>
        <w:t xml:space="preserve"> (2). </w:t>
      </w:r>
    </w:p>
    <w:p w14:paraId="16AE3757" w14:textId="77777777" w:rsidR="00F121AA" w:rsidRPr="004C659E" w:rsidRDefault="00F121AA"/>
    <w:p w14:paraId="2F38E54B" w14:textId="77777777" w:rsidR="00CC1B53" w:rsidRPr="00CC1B53" w:rsidRDefault="00CC1B53"/>
    <w:sectPr w:rsidR="00CC1B53" w:rsidRPr="00CC1B5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F69F9C" w14:textId="77777777" w:rsidR="003B04D3" w:rsidRDefault="003B04D3" w:rsidP="006D2F4D">
      <w:r>
        <w:separator/>
      </w:r>
    </w:p>
  </w:endnote>
  <w:endnote w:type="continuationSeparator" w:id="0">
    <w:p w14:paraId="6A83075D" w14:textId="77777777" w:rsidR="003B04D3" w:rsidRDefault="003B04D3" w:rsidP="006D2F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930ECA" w14:textId="77777777" w:rsidR="003B04D3" w:rsidRDefault="003B04D3" w:rsidP="006D2F4D">
      <w:r>
        <w:separator/>
      </w:r>
    </w:p>
  </w:footnote>
  <w:footnote w:type="continuationSeparator" w:id="0">
    <w:p w14:paraId="2ACBD359" w14:textId="77777777" w:rsidR="003B04D3" w:rsidRDefault="003B04D3" w:rsidP="006D2F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736494"/>
    <w:multiLevelType w:val="hybridMultilevel"/>
    <w:tmpl w:val="2A1CFD1C"/>
    <w:lvl w:ilvl="0" w:tplc="1C1A876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5870762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bQwNjS3MDA0sTCysDBT0lEKTi0uzszPAykwrgUAMNutniwAAAA="/>
  </w:docVars>
  <w:rsids>
    <w:rsidRoot w:val="00D72A04"/>
    <w:rsid w:val="0006055C"/>
    <w:rsid w:val="000873F1"/>
    <w:rsid w:val="000C230F"/>
    <w:rsid w:val="000D2C22"/>
    <w:rsid w:val="000F73D6"/>
    <w:rsid w:val="001066BC"/>
    <w:rsid w:val="00137244"/>
    <w:rsid w:val="0018070E"/>
    <w:rsid w:val="001E3CF1"/>
    <w:rsid w:val="0020039B"/>
    <w:rsid w:val="00206504"/>
    <w:rsid w:val="002420BA"/>
    <w:rsid w:val="00245440"/>
    <w:rsid w:val="00362789"/>
    <w:rsid w:val="00372EED"/>
    <w:rsid w:val="00377A62"/>
    <w:rsid w:val="003A7267"/>
    <w:rsid w:val="003B04D3"/>
    <w:rsid w:val="003B23F8"/>
    <w:rsid w:val="003B3500"/>
    <w:rsid w:val="003D2D7A"/>
    <w:rsid w:val="003E2958"/>
    <w:rsid w:val="003F055C"/>
    <w:rsid w:val="004C659E"/>
    <w:rsid w:val="004D2AC2"/>
    <w:rsid w:val="004E3644"/>
    <w:rsid w:val="004F6CE6"/>
    <w:rsid w:val="005033DC"/>
    <w:rsid w:val="005128DC"/>
    <w:rsid w:val="00533D46"/>
    <w:rsid w:val="0056243A"/>
    <w:rsid w:val="00583DEB"/>
    <w:rsid w:val="005E166D"/>
    <w:rsid w:val="00605C14"/>
    <w:rsid w:val="00614114"/>
    <w:rsid w:val="0062506B"/>
    <w:rsid w:val="00657C6A"/>
    <w:rsid w:val="006D2F4D"/>
    <w:rsid w:val="006E3917"/>
    <w:rsid w:val="00710D74"/>
    <w:rsid w:val="00723E7A"/>
    <w:rsid w:val="00781E05"/>
    <w:rsid w:val="007E7E0E"/>
    <w:rsid w:val="0084175A"/>
    <w:rsid w:val="008635E4"/>
    <w:rsid w:val="008751C8"/>
    <w:rsid w:val="008751F0"/>
    <w:rsid w:val="008D6EC9"/>
    <w:rsid w:val="008E0691"/>
    <w:rsid w:val="008E73A4"/>
    <w:rsid w:val="008F6F89"/>
    <w:rsid w:val="00901B6C"/>
    <w:rsid w:val="009049DD"/>
    <w:rsid w:val="00945D8B"/>
    <w:rsid w:val="00946834"/>
    <w:rsid w:val="00951EE3"/>
    <w:rsid w:val="0095218E"/>
    <w:rsid w:val="00974164"/>
    <w:rsid w:val="009B1CF8"/>
    <w:rsid w:val="009D1873"/>
    <w:rsid w:val="009D459B"/>
    <w:rsid w:val="009F2F3A"/>
    <w:rsid w:val="009F49DE"/>
    <w:rsid w:val="00A11CF6"/>
    <w:rsid w:val="00A203BE"/>
    <w:rsid w:val="00A54097"/>
    <w:rsid w:val="00A8187D"/>
    <w:rsid w:val="00AA5EC0"/>
    <w:rsid w:val="00AB30A7"/>
    <w:rsid w:val="00AD6BBC"/>
    <w:rsid w:val="00AE17BA"/>
    <w:rsid w:val="00AF6AB5"/>
    <w:rsid w:val="00B26A78"/>
    <w:rsid w:val="00BB703F"/>
    <w:rsid w:val="00BC5704"/>
    <w:rsid w:val="00BD1284"/>
    <w:rsid w:val="00BD7CAC"/>
    <w:rsid w:val="00C1784E"/>
    <w:rsid w:val="00C479E9"/>
    <w:rsid w:val="00C626E8"/>
    <w:rsid w:val="00C671D7"/>
    <w:rsid w:val="00CC1B53"/>
    <w:rsid w:val="00D01B83"/>
    <w:rsid w:val="00D06AA3"/>
    <w:rsid w:val="00D101F4"/>
    <w:rsid w:val="00D306BC"/>
    <w:rsid w:val="00D3219A"/>
    <w:rsid w:val="00D42B6B"/>
    <w:rsid w:val="00D50AFF"/>
    <w:rsid w:val="00D72A04"/>
    <w:rsid w:val="00D93AE4"/>
    <w:rsid w:val="00DC70E2"/>
    <w:rsid w:val="00DE744F"/>
    <w:rsid w:val="00DF666F"/>
    <w:rsid w:val="00E24904"/>
    <w:rsid w:val="00E45848"/>
    <w:rsid w:val="00E45FC0"/>
    <w:rsid w:val="00E54E69"/>
    <w:rsid w:val="00E8070D"/>
    <w:rsid w:val="00E9616D"/>
    <w:rsid w:val="00EC021E"/>
    <w:rsid w:val="00EC30F5"/>
    <w:rsid w:val="00ED6FE7"/>
    <w:rsid w:val="00EE311C"/>
    <w:rsid w:val="00EF2DE9"/>
    <w:rsid w:val="00F00065"/>
    <w:rsid w:val="00F121AA"/>
    <w:rsid w:val="00F65B8E"/>
    <w:rsid w:val="00F9696F"/>
    <w:rsid w:val="00FB6CA9"/>
    <w:rsid w:val="00FC2D73"/>
    <w:rsid w:val="00FD1FFC"/>
    <w:rsid w:val="00FD757E"/>
    <w:rsid w:val="00FF3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F1EAA0D"/>
  <w15:chartTrackingRefBased/>
  <w15:docId w15:val="{631BAEC8-0D85-714E-B515-5A644E03B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2A04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D72A04"/>
    <w:rPr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3">
    <w:name w:val="annotation reference"/>
    <w:basedOn w:val="a0"/>
    <w:uiPriority w:val="99"/>
    <w:semiHidden/>
    <w:unhideWhenUsed/>
    <w:rsid w:val="00D72A04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D72A04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D72A04"/>
    <w:rPr>
      <w:szCs w:val="22"/>
    </w:rPr>
  </w:style>
  <w:style w:type="paragraph" w:styleId="a6">
    <w:name w:val="header"/>
    <w:basedOn w:val="a"/>
    <w:link w:val="a7"/>
    <w:uiPriority w:val="99"/>
    <w:unhideWhenUsed/>
    <w:rsid w:val="006D2F4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6D2F4D"/>
    <w:rPr>
      <w:szCs w:val="22"/>
    </w:rPr>
  </w:style>
  <w:style w:type="paragraph" w:styleId="a8">
    <w:name w:val="footer"/>
    <w:basedOn w:val="a"/>
    <w:link w:val="a9"/>
    <w:uiPriority w:val="99"/>
    <w:unhideWhenUsed/>
    <w:rsid w:val="006D2F4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6D2F4D"/>
    <w:rPr>
      <w:szCs w:val="22"/>
    </w:rPr>
  </w:style>
  <w:style w:type="paragraph" w:styleId="aa">
    <w:name w:val="Revision"/>
    <w:hidden/>
    <w:uiPriority w:val="99"/>
    <w:semiHidden/>
    <w:rsid w:val="006D2F4D"/>
    <w:rPr>
      <w:szCs w:val="22"/>
    </w:rPr>
  </w:style>
  <w:style w:type="table" w:styleId="ab">
    <w:name w:val="Table Grid"/>
    <w:basedOn w:val="a1"/>
    <w:uiPriority w:val="39"/>
    <w:rsid w:val="004E36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List Paragraph"/>
    <w:basedOn w:val="a"/>
    <w:uiPriority w:val="34"/>
    <w:qFormat/>
    <w:rsid w:val="00C671D7"/>
    <w:pPr>
      <w:ind w:leftChars="400" w:left="840"/>
    </w:pPr>
  </w:style>
  <w:style w:type="paragraph" w:styleId="ad">
    <w:name w:val="annotation subject"/>
    <w:basedOn w:val="a4"/>
    <w:next w:val="a4"/>
    <w:link w:val="ae"/>
    <w:uiPriority w:val="99"/>
    <w:semiHidden/>
    <w:unhideWhenUsed/>
    <w:rsid w:val="008635E4"/>
    <w:rPr>
      <w:b/>
      <w:bCs/>
    </w:rPr>
  </w:style>
  <w:style w:type="character" w:customStyle="1" w:styleId="ae">
    <w:name w:val="コメント内容 (文字)"/>
    <w:basedOn w:val="a5"/>
    <w:link w:val="ad"/>
    <w:uiPriority w:val="99"/>
    <w:semiHidden/>
    <w:rsid w:val="008635E4"/>
    <w:rPr>
      <w:b/>
      <w:bCs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810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0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1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9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</Pages>
  <Words>626</Words>
  <Characters>3571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 知世</dc:creator>
  <cp:keywords/>
  <dc:description/>
  <cp:lastModifiedBy>佐藤 知世</cp:lastModifiedBy>
  <cp:revision>9</cp:revision>
  <cp:lastPrinted>2025-05-15T07:51:00Z</cp:lastPrinted>
  <dcterms:created xsi:type="dcterms:W3CDTF">2025-05-16T16:41:00Z</dcterms:created>
  <dcterms:modified xsi:type="dcterms:W3CDTF">2025-05-31T06:34:00Z</dcterms:modified>
</cp:coreProperties>
</file>